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A5102" w14:textId="77777777" w:rsidR="00EA76A8" w:rsidRDefault="00EA76A8" w:rsidP="001227E4">
      <w:pPr>
        <w:ind w:left="1124" w:hangingChars="400" w:hanging="1124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</w:pPr>
    </w:p>
    <w:p w14:paraId="069FAEE6" w14:textId="77777777" w:rsidR="00EA76A8" w:rsidRDefault="00EA76A8" w:rsidP="001227E4">
      <w:pPr>
        <w:ind w:left="1124" w:hangingChars="400" w:hanging="1124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</w:pPr>
    </w:p>
    <w:p w14:paraId="37055C03" w14:textId="77777777" w:rsidR="00EA76A8" w:rsidRPr="002C6D53" w:rsidRDefault="00EA76A8" w:rsidP="00EA76A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C6D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upplemental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Materials</w:t>
      </w:r>
    </w:p>
    <w:p w14:paraId="36EB6A01" w14:textId="01FDC520" w:rsidR="001227E4" w:rsidRPr="00517AB1" w:rsidRDefault="001227E4" w:rsidP="001227E4">
      <w:pPr>
        <w:ind w:left="1124" w:hangingChars="400" w:hanging="1124"/>
        <w:jc w:val="center"/>
        <w:rPr>
          <w:rFonts w:ascii="Times New Roman" w:hAnsi="Times New Roman" w:cs="Times New Roman"/>
          <w:b/>
          <w:sz w:val="28"/>
          <w:szCs w:val="28"/>
          <w:shd w:val="clear" w:color="auto" w:fill="FFFFFF"/>
        </w:rPr>
      </w:pPr>
      <w:r w:rsidRPr="00080E91"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  <w:t>A rapid method for measuring</w:t>
      </w:r>
      <w:r w:rsidRPr="00517AB1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 xml:space="preserve"> </w:t>
      </w:r>
      <w:r w:rsidR="00AB5413" w:rsidRPr="00517AB1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 xml:space="preserve">serum </w:t>
      </w:r>
      <w:r w:rsidRPr="00517AB1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 xml:space="preserve">oxidized albumin in a rat model of </w:t>
      </w:r>
      <w:r w:rsidR="00AB5413" w:rsidRPr="00517AB1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proteinuria and hypertension</w:t>
      </w:r>
    </w:p>
    <w:p w14:paraId="2003E185" w14:textId="77777777" w:rsidR="001227E4" w:rsidRPr="00517AB1" w:rsidRDefault="001227E4" w:rsidP="001227E4">
      <w:pPr>
        <w:ind w:left="840" w:hangingChars="400" w:hanging="840"/>
        <w:rPr>
          <w:rFonts w:ascii="Times New Roman" w:eastAsia="MS Mincho" w:hAnsi="Times New Roman" w:cs="Times New Roman"/>
          <w:lang w:eastAsia="ja-JP"/>
        </w:rPr>
      </w:pPr>
      <w:r w:rsidRPr="00517AB1">
        <w:rPr>
          <w:rFonts w:ascii="Times New Roman" w:hAnsi="Times New Roman" w:cs="Times New Roman"/>
        </w:rPr>
        <w:t xml:space="preserve">Authors: Beibei </w:t>
      </w:r>
      <w:r w:rsidRPr="00517AB1">
        <w:rPr>
          <w:rFonts w:ascii="Times New Roman" w:eastAsia="MS Mincho" w:hAnsi="Times New Roman" w:cs="Times New Roman"/>
          <w:lang w:eastAsia="ja-JP"/>
        </w:rPr>
        <w:t>Liu</w:t>
      </w:r>
      <w:r w:rsidRPr="00517AB1">
        <w:rPr>
          <w:rFonts w:ascii="Times New Roman" w:eastAsia="MS Mincho" w:hAnsi="Times New Roman" w:cs="Times New Roman"/>
          <w:szCs w:val="21"/>
          <w:vertAlign w:val="superscript"/>
          <w:lang w:eastAsia="ja-JP"/>
        </w:rPr>
        <w:t>1,2</w:t>
      </w:r>
      <w:r w:rsidRPr="00517AB1">
        <w:rPr>
          <w:rFonts w:ascii="Times New Roman" w:eastAsia="MS Mincho" w:hAnsi="Times New Roman" w:cs="Times New Roman"/>
          <w:lang w:eastAsia="ja-JP"/>
        </w:rPr>
        <w:t>, Keiko Yasukawa</w:t>
      </w:r>
      <w:r w:rsidRPr="00517AB1">
        <w:rPr>
          <w:rFonts w:ascii="Times New Roman" w:eastAsia="MS Mincho" w:hAnsi="Times New Roman" w:cs="Times New Roman"/>
          <w:vertAlign w:val="superscript"/>
          <w:lang w:eastAsia="ja-JP"/>
        </w:rPr>
        <w:t>1</w:t>
      </w:r>
      <w:r w:rsidRPr="00517AB1">
        <w:rPr>
          <w:rFonts w:ascii="Times New Roman" w:eastAsia="MS Mincho" w:hAnsi="Times New Roman" w:cs="Times New Roman"/>
          <w:lang w:eastAsia="ja-JP"/>
        </w:rPr>
        <w:t xml:space="preserve">, </w:t>
      </w:r>
      <w:proofErr w:type="spellStart"/>
      <w:r w:rsidRPr="00517AB1">
        <w:rPr>
          <w:rFonts w:ascii="Times New Roman" w:eastAsia="MS Mincho" w:hAnsi="Times New Roman" w:cs="Times New Roman"/>
          <w:lang w:eastAsia="ja-JP"/>
        </w:rPr>
        <w:t>Suang</w:t>
      </w:r>
      <w:proofErr w:type="spellEnd"/>
      <w:r w:rsidRPr="00517AB1">
        <w:rPr>
          <w:rFonts w:ascii="Times New Roman" w:eastAsia="MS Mincho" w:hAnsi="Times New Roman" w:cs="Times New Roman"/>
          <w:lang w:eastAsia="ja-JP"/>
        </w:rPr>
        <w:t xml:space="preserve"> </w:t>
      </w:r>
      <w:proofErr w:type="spellStart"/>
      <w:r w:rsidRPr="00517AB1">
        <w:rPr>
          <w:rFonts w:ascii="Times New Roman" w:eastAsia="MS Mincho" w:hAnsi="Times New Roman" w:cs="Times New Roman"/>
          <w:lang w:eastAsia="ja-JP"/>
        </w:rPr>
        <w:t>Suang</w:t>
      </w:r>
      <w:proofErr w:type="spellEnd"/>
      <w:r w:rsidRPr="00517AB1">
        <w:rPr>
          <w:rFonts w:ascii="Times New Roman" w:eastAsia="MS Mincho" w:hAnsi="Times New Roman" w:cs="Times New Roman"/>
          <w:lang w:eastAsia="ja-JP"/>
        </w:rPr>
        <w:t xml:space="preserve"> Koid</w:t>
      </w:r>
      <w:r w:rsidRPr="00517AB1">
        <w:rPr>
          <w:rFonts w:ascii="Times New Roman" w:eastAsia="MS Mincho" w:hAnsi="Times New Roman" w:cs="Times New Roman"/>
          <w:vertAlign w:val="superscript"/>
          <w:lang w:eastAsia="ja-JP"/>
        </w:rPr>
        <w:t>1,2</w:t>
      </w:r>
      <w:r w:rsidRPr="00517AB1">
        <w:rPr>
          <w:rFonts w:ascii="Times New Roman" w:eastAsia="MS Mincho" w:hAnsi="Times New Roman" w:cs="Times New Roman"/>
          <w:lang w:eastAsia="ja-JP"/>
        </w:rPr>
        <w:t xml:space="preserve">, </w:t>
      </w:r>
      <w:proofErr w:type="spellStart"/>
      <w:r w:rsidRPr="00517AB1">
        <w:rPr>
          <w:rFonts w:ascii="Times New Roman" w:eastAsia="MS Mincho" w:hAnsi="Times New Roman" w:cs="Times New Roman"/>
          <w:lang w:eastAsia="ja-JP"/>
        </w:rPr>
        <w:t>Alimila</w:t>
      </w:r>
      <w:proofErr w:type="spellEnd"/>
      <w:r w:rsidRPr="00517AB1">
        <w:rPr>
          <w:rFonts w:ascii="Times New Roman" w:eastAsia="MS Mincho" w:hAnsi="Times New Roman" w:cs="Times New Roman"/>
          <w:lang w:eastAsia="ja-JP"/>
        </w:rPr>
        <w:t xml:space="preserve"> </w:t>
      </w:r>
      <w:r w:rsidRPr="00517AB1">
        <w:rPr>
          <w:rFonts w:ascii="Times New Roman" w:hAnsi="Times New Roman" w:cs="Times New Roman"/>
        </w:rPr>
        <w:t>Yeer</w:t>
      </w:r>
      <w:r w:rsidRPr="00517AB1">
        <w:rPr>
          <w:rFonts w:ascii="Times New Roman" w:eastAsia="MS Mincho" w:hAnsi="Times New Roman" w:cs="Times New Roman"/>
          <w:lang w:eastAsia="ja-JP"/>
        </w:rPr>
        <w:t>bolati</w:t>
      </w:r>
      <w:r w:rsidRPr="00517AB1">
        <w:rPr>
          <w:rFonts w:ascii="Times New Roman" w:eastAsia="MS Mincho" w:hAnsi="Times New Roman" w:cs="Times New Roman"/>
          <w:vertAlign w:val="superscript"/>
          <w:lang w:eastAsia="ja-JP"/>
        </w:rPr>
        <w:t>1,2</w:t>
      </w:r>
      <w:r w:rsidRPr="00517AB1">
        <w:rPr>
          <w:rFonts w:ascii="Times New Roman" w:eastAsia="MS Mincho" w:hAnsi="Times New Roman" w:cs="Times New Roman"/>
          <w:lang w:eastAsia="ja-JP"/>
        </w:rPr>
        <w:t xml:space="preserve">, </w:t>
      </w:r>
      <w:proofErr w:type="spellStart"/>
      <w:r w:rsidRPr="00517AB1">
        <w:rPr>
          <w:rFonts w:ascii="Times New Roman" w:eastAsia="MS Mincho" w:hAnsi="Times New Roman" w:cs="Times New Roman"/>
          <w:lang w:eastAsia="ja-JP"/>
        </w:rPr>
        <w:t>Latapati</w:t>
      </w:r>
      <w:proofErr w:type="spellEnd"/>
      <w:r w:rsidRPr="00517AB1">
        <w:rPr>
          <w:rFonts w:ascii="Times New Roman" w:eastAsia="MS Mincho" w:hAnsi="Times New Roman" w:cs="Times New Roman"/>
          <w:lang w:eastAsia="ja-JP"/>
        </w:rPr>
        <w:t xml:space="preserve"> Reheman</w:t>
      </w:r>
      <w:r w:rsidRPr="00517AB1">
        <w:rPr>
          <w:rFonts w:ascii="Times New Roman" w:eastAsia="MS Mincho" w:hAnsi="Times New Roman" w:cs="Times New Roman"/>
          <w:vertAlign w:val="superscript"/>
          <w:lang w:eastAsia="ja-JP"/>
        </w:rPr>
        <w:t>1,2</w:t>
      </w:r>
      <w:r w:rsidRPr="00517AB1">
        <w:rPr>
          <w:rFonts w:ascii="Times New Roman" w:eastAsia="MS Mincho" w:hAnsi="Times New Roman" w:cs="Times New Roman"/>
          <w:lang w:eastAsia="ja-JP"/>
        </w:rPr>
        <w:t xml:space="preserve">, </w:t>
      </w:r>
      <w:proofErr w:type="spellStart"/>
      <w:r w:rsidRPr="00517AB1">
        <w:rPr>
          <w:rFonts w:ascii="Times New Roman" w:eastAsia="MS Mincho" w:hAnsi="Times New Roman" w:cs="Times New Roman"/>
          <w:lang w:eastAsia="ja-JP"/>
        </w:rPr>
        <w:t>Conghui</w:t>
      </w:r>
      <w:proofErr w:type="spellEnd"/>
      <w:r w:rsidRPr="00517AB1">
        <w:rPr>
          <w:rFonts w:ascii="Times New Roman" w:eastAsia="MS Mincho" w:hAnsi="Times New Roman" w:cs="Times New Roman"/>
          <w:lang w:eastAsia="ja-JP"/>
        </w:rPr>
        <w:t xml:space="preserve"> Wang</w:t>
      </w:r>
      <w:r w:rsidRPr="00517AB1">
        <w:rPr>
          <w:rFonts w:ascii="Times New Roman" w:eastAsia="MS Mincho" w:hAnsi="Times New Roman" w:cs="Times New Roman"/>
          <w:vertAlign w:val="superscript"/>
          <w:lang w:eastAsia="ja-JP"/>
        </w:rPr>
        <w:t>1,2</w:t>
      </w:r>
      <w:r w:rsidRPr="00517AB1">
        <w:rPr>
          <w:rFonts w:ascii="Times New Roman" w:eastAsia="MS Mincho" w:hAnsi="Times New Roman" w:cs="Times New Roman"/>
          <w:lang w:eastAsia="ja-JP"/>
        </w:rPr>
        <w:t>, Yutaka Yatomi</w:t>
      </w:r>
      <w:r w:rsidRPr="00517AB1">
        <w:rPr>
          <w:rFonts w:ascii="Times New Roman" w:eastAsia="MS Mincho" w:hAnsi="Times New Roman" w:cs="Times New Roman"/>
          <w:vertAlign w:val="superscript"/>
          <w:lang w:eastAsia="ja-JP"/>
        </w:rPr>
        <w:t>1</w:t>
      </w:r>
      <w:r w:rsidRPr="00517AB1">
        <w:rPr>
          <w:rFonts w:ascii="Times New Roman" w:eastAsia="MS Mincho" w:hAnsi="Times New Roman" w:cs="Times New Roman"/>
          <w:lang w:eastAsia="ja-JP"/>
        </w:rPr>
        <w:t>, Tatsuo Shimosawa</w:t>
      </w:r>
      <w:r w:rsidRPr="00517AB1">
        <w:rPr>
          <w:rFonts w:ascii="Times New Roman" w:eastAsia="MS Mincho" w:hAnsi="Times New Roman" w:cs="Times New Roman"/>
          <w:vertAlign w:val="superscript"/>
          <w:lang w:eastAsia="ja-JP"/>
        </w:rPr>
        <w:t>2 *</w:t>
      </w:r>
    </w:p>
    <w:p w14:paraId="4FEF5E31" w14:textId="77777777" w:rsidR="001227E4" w:rsidRPr="00DE65EF" w:rsidRDefault="001227E4" w:rsidP="001227E4">
      <w:pPr>
        <w:ind w:left="1365" w:hangingChars="650" w:hanging="1365"/>
        <w:rPr>
          <w:rFonts w:ascii="Times New Roman" w:hAnsi="Times New Roman" w:cs="Times New Roman"/>
          <w:color w:val="000000" w:themeColor="text1"/>
        </w:rPr>
      </w:pPr>
      <w:r w:rsidRPr="00DE65EF">
        <w:rPr>
          <w:rFonts w:ascii="Times New Roman" w:hAnsi="Times New Roman" w:cs="Times New Roman"/>
          <w:color w:val="000000" w:themeColor="text1"/>
        </w:rPr>
        <w:t xml:space="preserve">Affiliation:  </w:t>
      </w:r>
      <w:r w:rsidRPr="00DE65EF">
        <w:rPr>
          <w:rFonts w:ascii="Times New Roman" w:eastAsia="MS Mincho" w:hAnsi="Times New Roman" w:cs="Times New Roman"/>
          <w:color w:val="000000" w:themeColor="text1"/>
          <w:vertAlign w:val="superscript"/>
          <w:lang w:eastAsia="ja-JP"/>
        </w:rPr>
        <w:t>1</w:t>
      </w:r>
      <w:r w:rsidRPr="00DE65EF">
        <w:rPr>
          <w:rFonts w:ascii="Times New Roman" w:eastAsia="MS Mincho" w:hAnsi="Times New Roman" w:cs="Times New Roman"/>
          <w:color w:val="000000" w:themeColor="text1"/>
          <w:lang w:eastAsia="ja-JP"/>
        </w:rPr>
        <w:t xml:space="preserve"> </w:t>
      </w:r>
      <w:r w:rsidRPr="00DE65EF">
        <w:rPr>
          <w:rFonts w:ascii="Times New Roman" w:hAnsi="Times New Roman" w:cs="Times New Roman"/>
          <w:color w:val="000000" w:themeColor="text1"/>
        </w:rPr>
        <w:t xml:space="preserve">Department of Clinical Laboratory, The University of Tokyo Hospital, Tokyo, Japan </w:t>
      </w:r>
    </w:p>
    <w:p w14:paraId="2CFD6474" w14:textId="77777777" w:rsidR="001227E4" w:rsidRPr="00DE65EF" w:rsidRDefault="001227E4" w:rsidP="001227E4">
      <w:pPr>
        <w:ind w:left="1260" w:hangingChars="600" w:hanging="1260"/>
        <w:rPr>
          <w:rFonts w:ascii="Times New Roman" w:eastAsia="MS Mincho" w:hAnsi="Times New Roman" w:cs="Times New Roman"/>
          <w:color w:val="000000" w:themeColor="text1"/>
          <w:lang w:eastAsia="ja-JP"/>
        </w:rPr>
      </w:pPr>
      <w:r w:rsidRPr="00DE65EF">
        <w:rPr>
          <w:rFonts w:ascii="Times New Roman" w:eastAsia="MS Mincho" w:hAnsi="Times New Roman" w:cs="Times New Roman"/>
          <w:color w:val="000000" w:themeColor="text1"/>
          <w:lang w:eastAsia="ja-JP"/>
        </w:rPr>
        <w:t xml:space="preserve">           </w:t>
      </w:r>
      <w:r w:rsidRPr="00DE65EF">
        <w:rPr>
          <w:rFonts w:ascii="Times New Roman" w:eastAsia="MS Mincho" w:hAnsi="Times New Roman" w:cs="Times New Roman"/>
          <w:color w:val="000000" w:themeColor="text1"/>
          <w:vertAlign w:val="superscript"/>
          <w:lang w:eastAsia="ja-JP"/>
        </w:rPr>
        <w:t>2</w:t>
      </w:r>
      <w:r w:rsidRPr="00DE65EF">
        <w:rPr>
          <w:rFonts w:ascii="Times New Roman" w:hAnsi="Times New Roman" w:cs="Times New Roman"/>
          <w:color w:val="000000" w:themeColor="text1"/>
        </w:rPr>
        <w:t xml:space="preserve"> Department of Clinical Laboratory, International University of Health and Welfare School of Medicine</w:t>
      </w:r>
      <w:r w:rsidRPr="00DE65EF">
        <w:rPr>
          <w:rFonts w:ascii="Times New Roman" w:eastAsia="MS Mincho" w:hAnsi="Times New Roman" w:cs="Times New Roman"/>
          <w:color w:val="000000" w:themeColor="text1"/>
          <w:lang w:eastAsia="ja-JP"/>
        </w:rPr>
        <w:t>, Chiba, Japan</w:t>
      </w:r>
    </w:p>
    <w:p w14:paraId="10038A23" w14:textId="77777777" w:rsidR="001227E4" w:rsidRPr="00DE65EF" w:rsidRDefault="001227E4" w:rsidP="001227E4">
      <w:pPr>
        <w:rPr>
          <w:rFonts w:ascii="Times New Roman" w:hAnsi="Times New Roman" w:cs="Times New Roman"/>
          <w:color w:val="000000" w:themeColor="text1"/>
        </w:rPr>
      </w:pPr>
      <w:r w:rsidRPr="00DE65EF">
        <w:rPr>
          <w:rFonts w:ascii="Times New Roman" w:hAnsi="Times New Roman" w:cs="Times New Roman"/>
          <w:color w:val="000000" w:themeColor="text1"/>
        </w:rPr>
        <w:t xml:space="preserve">Correspondence: Dr. Tatsuo </w:t>
      </w:r>
      <w:proofErr w:type="spellStart"/>
      <w:r w:rsidRPr="00DE65EF">
        <w:rPr>
          <w:rFonts w:ascii="Times New Roman" w:hAnsi="Times New Roman" w:cs="Times New Roman"/>
          <w:color w:val="000000" w:themeColor="text1"/>
        </w:rPr>
        <w:t>Shimosawa</w:t>
      </w:r>
      <w:proofErr w:type="spellEnd"/>
    </w:p>
    <w:p w14:paraId="2FA1EAE5" w14:textId="583CEBB3" w:rsidR="001227E4" w:rsidRDefault="001227E4" w:rsidP="00CA25EA">
      <w:pPr>
        <w:rPr>
          <w:rFonts w:ascii="Times New Roman" w:hAnsi="Times New Roman" w:cs="Times New Roman"/>
          <w:color w:val="000000" w:themeColor="text1"/>
        </w:rPr>
      </w:pPr>
      <w:r w:rsidRPr="00DE65EF">
        <w:rPr>
          <w:rFonts w:ascii="Times New Roman" w:hAnsi="Times New Roman" w:cs="Times New Roman"/>
          <w:color w:val="000000" w:themeColor="text1"/>
        </w:rPr>
        <w:t xml:space="preserve">              Email: </w:t>
      </w:r>
      <w:hyperlink r:id="rId7" w:history="1">
        <w:r w:rsidRPr="00DE65EF">
          <w:rPr>
            <w:rStyle w:val="af0"/>
            <w:rFonts w:ascii="Times New Roman" w:hAnsi="Times New Roman" w:cs="Times New Roman"/>
            <w:color w:val="000000" w:themeColor="text1"/>
            <w:u w:val="none"/>
          </w:rPr>
          <w:t>tshimo-tky@umin.ac.jp</w:t>
        </w:r>
      </w:hyperlink>
    </w:p>
    <w:p w14:paraId="342B0D24" w14:textId="72A3F31E" w:rsidR="006C640F" w:rsidRDefault="006C640F" w:rsidP="00CA25EA">
      <w:pPr>
        <w:rPr>
          <w:rFonts w:ascii="Times New Roman" w:hAnsi="Times New Roman" w:cs="Times New Roman"/>
          <w:color w:val="000000" w:themeColor="text1"/>
        </w:rPr>
      </w:pPr>
    </w:p>
    <w:p w14:paraId="16B2CC53" w14:textId="64553A88" w:rsidR="006C640F" w:rsidRDefault="006C640F" w:rsidP="00CA25EA">
      <w:pPr>
        <w:rPr>
          <w:rFonts w:ascii="Times New Roman" w:hAnsi="Times New Roman" w:cs="Times New Roman"/>
          <w:color w:val="000000" w:themeColor="text1"/>
        </w:rPr>
      </w:pPr>
    </w:p>
    <w:p w14:paraId="34B35DF5" w14:textId="60283EB8" w:rsidR="006C640F" w:rsidRDefault="006C640F" w:rsidP="00CA25EA">
      <w:pPr>
        <w:rPr>
          <w:rFonts w:ascii="Times New Roman" w:hAnsi="Times New Roman" w:cs="Times New Roman"/>
          <w:color w:val="000000" w:themeColor="text1"/>
        </w:rPr>
      </w:pPr>
    </w:p>
    <w:p w14:paraId="02FAF3F6" w14:textId="0482321A" w:rsidR="006C640F" w:rsidRDefault="006C640F" w:rsidP="00CA25EA">
      <w:pPr>
        <w:rPr>
          <w:rFonts w:ascii="Times New Roman" w:hAnsi="Times New Roman" w:cs="Times New Roman"/>
          <w:color w:val="000000" w:themeColor="text1"/>
        </w:rPr>
      </w:pPr>
    </w:p>
    <w:p w14:paraId="11C8D1C3" w14:textId="6023CFCC" w:rsidR="00EA76A8" w:rsidRDefault="00EA76A8" w:rsidP="00CA25EA">
      <w:pPr>
        <w:rPr>
          <w:rFonts w:ascii="Times New Roman" w:hAnsi="Times New Roman" w:cs="Times New Roman"/>
          <w:color w:val="000000" w:themeColor="text1"/>
        </w:rPr>
      </w:pPr>
    </w:p>
    <w:p w14:paraId="58E7BA85" w14:textId="4CEB725B" w:rsidR="00EA76A8" w:rsidRDefault="00EA76A8" w:rsidP="00CA25EA">
      <w:pPr>
        <w:rPr>
          <w:rFonts w:ascii="Times New Roman" w:hAnsi="Times New Roman" w:cs="Times New Roman"/>
          <w:color w:val="000000" w:themeColor="text1"/>
        </w:rPr>
      </w:pPr>
    </w:p>
    <w:p w14:paraId="7F8EF86D" w14:textId="2ADD78F7" w:rsidR="00EA76A8" w:rsidRDefault="00EA76A8" w:rsidP="00CA25EA">
      <w:pPr>
        <w:rPr>
          <w:rFonts w:ascii="Times New Roman" w:hAnsi="Times New Roman" w:cs="Times New Roman"/>
          <w:color w:val="000000" w:themeColor="text1"/>
        </w:rPr>
      </w:pPr>
    </w:p>
    <w:p w14:paraId="0D766FE1" w14:textId="13AEBD8B" w:rsidR="00EA76A8" w:rsidRDefault="00EA76A8" w:rsidP="00CA25EA">
      <w:pPr>
        <w:rPr>
          <w:rFonts w:ascii="Times New Roman" w:hAnsi="Times New Roman" w:cs="Times New Roman"/>
          <w:color w:val="000000" w:themeColor="text1"/>
        </w:rPr>
      </w:pPr>
    </w:p>
    <w:p w14:paraId="31AA36D1" w14:textId="6A05C80A" w:rsidR="00EA76A8" w:rsidRDefault="00EA76A8" w:rsidP="00CA25EA">
      <w:pPr>
        <w:rPr>
          <w:rFonts w:ascii="Times New Roman" w:hAnsi="Times New Roman" w:cs="Times New Roman"/>
          <w:color w:val="000000" w:themeColor="text1"/>
        </w:rPr>
      </w:pPr>
    </w:p>
    <w:p w14:paraId="7AD818D9" w14:textId="4F3E2847" w:rsidR="00EA76A8" w:rsidRDefault="00EA76A8" w:rsidP="00CA25EA">
      <w:pPr>
        <w:rPr>
          <w:rFonts w:ascii="Times New Roman" w:hAnsi="Times New Roman" w:cs="Times New Roman"/>
          <w:color w:val="000000" w:themeColor="text1"/>
        </w:rPr>
      </w:pPr>
    </w:p>
    <w:p w14:paraId="1E9C17EB" w14:textId="654E49F7" w:rsidR="00EA76A8" w:rsidRDefault="00EA76A8" w:rsidP="00CA25EA">
      <w:pPr>
        <w:rPr>
          <w:rFonts w:ascii="Times New Roman" w:hAnsi="Times New Roman" w:cs="Times New Roman"/>
          <w:color w:val="000000" w:themeColor="text1"/>
        </w:rPr>
      </w:pPr>
    </w:p>
    <w:p w14:paraId="07788065" w14:textId="34E2593D" w:rsidR="00EA76A8" w:rsidRDefault="00EA76A8" w:rsidP="00CA25EA">
      <w:pPr>
        <w:rPr>
          <w:rFonts w:ascii="Times New Roman" w:hAnsi="Times New Roman" w:cs="Times New Roman"/>
          <w:color w:val="000000" w:themeColor="text1"/>
        </w:rPr>
      </w:pPr>
    </w:p>
    <w:p w14:paraId="6A865BFD" w14:textId="3F83E927" w:rsidR="00EA76A8" w:rsidRDefault="00EA76A8" w:rsidP="00CA25EA">
      <w:pPr>
        <w:rPr>
          <w:rFonts w:ascii="Times New Roman" w:hAnsi="Times New Roman" w:cs="Times New Roman"/>
          <w:color w:val="000000" w:themeColor="text1"/>
        </w:rPr>
      </w:pPr>
    </w:p>
    <w:p w14:paraId="42945AC1" w14:textId="506A72EE" w:rsidR="00EA76A8" w:rsidRDefault="00EA76A8" w:rsidP="00CA25EA">
      <w:pPr>
        <w:rPr>
          <w:rFonts w:ascii="Times New Roman" w:hAnsi="Times New Roman" w:cs="Times New Roman"/>
          <w:color w:val="000000" w:themeColor="text1"/>
        </w:rPr>
      </w:pPr>
    </w:p>
    <w:p w14:paraId="1EC805FB" w14:textId="7A9A28C6" w:rsidR="00EA76A8" w:rsidRDefault="00EA76A8" w:rsidP="00CA25EA">
      <w:pPr>
        <w:rPr>
          <w:rFonts w:ascii="Times New Roman" w:hAnsi="Times New Roman" w:cs="Times New Roman"/>
          <w:color w:val="000000" w:themeColor="text1"/>
        </w:rPr>
      </w:pPr>
    </w:p>
    <w:p w14:paraId="071B35C9" w14:textId="39EB0B41" w:rsidR="00EA76A8" w:rsidRDefault="00EA76A8" w:rsidP="00CA25EA">
      <w:pPr>
        <w:rPr>
          <w:rFonts w:ascii="Times New Roman" w:hAnsi="Times New Roman" w:cs="Times New Roman"/>
          <w:color w:val="000000" w:themeColor="text1"/>
        </w:rPr>
      </w:pPr>
    </w:p>
    <w:p w14:paraId="091B8F0A" w14:textId="014B1E9F" w:rsidR="00EA76A8" w:rsidRDefault="00EA76A8" w:rsidP="00CA25EA">
      <w:pPr>
        <w:rPr>
          <w:rFonts w:ascii="Times New Roman" w:hAnsi="Times New Roman" w:cs="Times New Roman"/>
          <w:color w:val="000000" w:themeColor="text1"/>
        </w:rPr>
      </w:pPr>
    </w:p>
    <w:p w14:paraId="39E25EC7" w14:textId="3C5AC7CB" w:rsidR="00EA76A8" w:rsidRDefault="00EA76A8" w:rsidP="00CA25EA">
      <w:pPr>
        <w:rPr>
          <w:rFonts w:ascii="Times New Roman" w:hAnsi="Times New Roman" w:cs="Times New Roman"/>
          <w:color w:val="000000" w:themeColor="text1"/>
        </w:rPr>
      </w:pPr>
    </w:p>
    <w:p w14:paraId="01AF9157" w14:textId="47675ADF" w:rsidR="00EA76A8" w:rsidRDefault="00EA76A8" w:rsidP="00CA25EA">
      <w:pPr>
        <w:rPr>
          <w:rFonts w:ascii="Times New Roman" w:hAnsi="Times New Roman" w:cs="Times New Roman"/>
          <w:color w:val="000000" w:themeColor="text1"/>
        </w:rPr>
      </w:pPr>
    </w:p>
    <w:p w14:paraId="6315F38E" w14:textId="5C2D778F" w:rsidR="00EA76A8" w:rsidRDefault="00EA76A8" w:rsidP="00CA25EA">
      <w:pPr>
        <w:rPr>
          <w:rFonts w:ascii="Times New Roman" w:hAnsi="Times New Roman" w:cs="Times New Roman"/>
          <w:color w:val="000000" w:themeColor="text1"/>
        </w:rPr>
      </w:pPr>
    </w:p>
    <w:p w14:paraId="7C62C7E7" w14:textId="47FAC6A7" w:rsidR="00D10C72" w:rsidRDefault="001227E4" w:rsidP="001227E4">
      <w:pPr>
        <w:rPr>
          <w:rFonts w:ascii="Times New Roman" w:eastAsia="等线" w:hAnsi="Times New Roman"/>
          <w:color w:val="000000"/>
          <w:kern w:val="24"/>
          <w:sz w:val="24"/>
          <w:szCs w:val="24"/>
        </w:rPr>
      </w:pPr>
      <w:r w:rsidRPr="00E22C18">
        <w:rPr>
          <w:rFonts w:ascii="Times New Roman" w:eastAsia="等线" w:hAnsi="Times New Roman"/>
          <w:color w:val="000000"/>
          <w:kern w:val="24"/>
          <w:sz w:val="24"/>
          <w:szCs w:val="24"/>
        </w:rPr>
        <w:lastRenderedPageBreak/>
        <w:t>Supplemental Fig</w:t>
      </w:r>
      <w:r w:rsidR="00EA76A8">
        <w:rPr>
          <w:rFonts w:ascii="Times New Roman" w:eastAsia="等线" w:hAnsi="Times New Roman"/>
          <w:color w:val="000000"/>
          <w:kern w:val="24"/>
          <w:sz w:val="24"/>
          <w:szCs w:val="24"/>
        </w:rPr>
        <w:t>ure</w:t>
      </w:r>
      <w:r w:rsidRPr="00E22C18">
        <w:rPr>
          <w:rFonts w:ascii="Times New Roman" w:eastAsia="等线" w:hAnsi="Times New Roman"/>
          <w:color w:val="000000"/>
          <w:kern w:val="24"/>
          <w:sz w:val="24"/>
          <w:szCs w:val="24"/>
        </w:rPr>
        <w:t>. 1 The representative chromatograph of the standard albumin (100% purity) which we used for the interference study (Fig 2</w:t>
      </w:r>
      <w:r w:rsidR="00517AB1">
        <w:rPr>
          <w:rFonts w:ascii="Times New Roman" w:eastAsia="等线" w:hAnsi="Times New Roman"/>
          <w:color w:val="000000"/>
          <w:kern w:val="24"/>
          <w:sz w:val="24"/>
          <w:szCs w:val="24"/>
        </w:rPr>
        <w:t>c</w:t>
      </w:r>
      <w:r w:rsidRPr="00E22C18">
        <w:rPr>
          <w:rFonts w:ascii="Times New Roman" w:eastAsia="等线" w:hAnsi="Times New Roman"/>
          <w:color w:val="000000"/>
          <w:kern w:val="24"/>
          <w:sz w:val="24"/>
          <w:szCs w:val="24"/>
        </w:rPr>
        <w:t xml:space="preserve">) </w:t>
      </w:r>
    </w:p>
    <w:p w14:paraId="56B876D7" w14:textId="2C1D556C" w:rsidR="001227E4" w:rsidRPr="00C36F1E" w:rsidRDefault="001227E4" w:rsidP="001227E4">
      <w:pPr>
        <w:rPr>
          <w:sz w:val="24"/>
          <w:szCs w:val="24"/>
        </w:rPr>
      </w:pPr>
      <w:r w:rsidRPr="00E22C18">
        <w:rPr>
          <w:rFonts w:ascii="Times New Roman" w:eastAsia="等线" w:hAnsi="Times New Roman"/>
          <w:color w:val="000000"/>
          <w:kern w:val="24"/>
          <w:sz w:val="24"/>
          <w:szCs w:val="24"/>
        </w:rPr>
        <w:t>by means of HPLC.</w:t>
      </w:r>
    </w:p>
    <w:p w14:paraId="0FC1D61B" w14:textId="0DB9125B" w:rsidR="00CA25EA" w:rsidRPr="001227E4" w:rsidRDefault="00CA25EA" w:rsidP="000650F0">
      <w:pPr>
        <w:rPr>
          <w:rFonts w:ascii="Times New Roman" w:hAnsi="Times New Roman" w:cs="Times New Roman"/>
          <w:color w:val="231F20"/>
          <w:sz w:val="24"/>
          <w:szCs w:val="21"/>
        </w:rPr>
      </w:pPr>
    </w:p>
    <w:p w14:paraId="3CA77729" w14:textId="4046536C" w:rsidR="001227E4" w:rsidRDefault="001227E4" w:rsidP="000650F0">
      <w:pPr>
        <w:rPr>
          <w:rFonts w:ascii="Times New Roman" w:hAnsi="Times New Roman" w:cs="Times New Roman"/>
          <w:color w:val="231F20"/>
          <w:sz w:val="24"/>
          <w:szCs w:val="21"/>
        </w:rPr>
      </w:pPr>
      <w:r w:rsidRPr="00E6312E">
        <w:rPr>
          <w:noProof/>
        </w:rPr>
        <w:drawing>
          <wp:inline distT="0" distB="0" distL="0" distR="0" wp14:anchorId="1F0852CB" wp14:editId="1D5CEF85">
            <wp:extent cx="5274310" cy="2967990"/>
            <wp:effectExtent l="0" t="0" r="2540" b="3810"/>
            <wp:docPr id="4" name="图片 4" descr="C:\Users\Beibei\Desktop\重新组合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eibei\Desktop\重新组合图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B1B8B" w14:textId="0B0F2EBE" w:rsidR="006C640F" w:rsidRDefault="006C640F" w:rsidP="000650F0">
      <w:pPr>
        <w:rPr>
          <w:rFonts w:ascii="Times New Roman" w:hAnsi="Times New Roman" w:cs="Times New Roman"/>
          <w:color w:val="231F20"/>
          <w:sz w:val="24"/>
          <w:szCs w:val="21"/>
        </w:rPr>
      </w:pPr>
    </w:p>
    <w:p w14:paraId="6080F4B5" w14:textId="4E389ABF" w:rsidR="00EA76A8" w:rsidRDefault="00EA76A8" w:rsidP="000650F0">
      <w:pPr>
        <w:rPr>
          <w:rFonts w:ascii="Times New Roman" w:hAnsi="Times New Roman" w:cs="Times New Roman"/>
          <w:color w:val="231F20"/>
          <w:sz w:val="24"/>
          <w:szCs w:val="21"/>
        </w:rPr>
      </w:pPr>
    </w:p>
    <w:p w14:paraId="6C9566CD" w14:textId="3A95C95F" w:rsidR="00EA76A8" w:rsidRDefault="00EA76A8" w:rsidP="000650F0">
      <w:pPr>
        <w:rPr>
          <w:rFonts w:ascii="Times New Roman" w:hAnsi="Times New Roman" w:cs="Times New Roman"/>
          <w:color w:val="231F20"/>
          <w:sz w:val="24"/>
          <w:szCs w:val="21"/>
        </w:rPr>
      </w:pPr>
    </w:p>
    <w:p w14:paraId="1F5B27F1" w14:textId="071807A5" w:rsidR="00EA76A8" w:rsidRDefault="00EA76A8" w:rsidP="000650F0">
      <w:pPr>
        <w:rPr>
          <w:rFonts w:ascii="Times New Roman" w:hAnsi="Times New Roman" w:cs="Times New Roman"/>
          <w:color w:val="231F20"/>
          <w:sz w:val="24"/>
          <w:szCs w:val="21"/>
        </w:rPr>
      </w:pPr>
    </w:p>
    <w:p w14:paraId="3FE9F62B" w14:textId="0D95B66D" w:rsidR="00EA76A8" w:rsidRDefault="00EA76A8" w:rsidP="000650F0">
      <w:pPr>
        <w:rPr>
          <w:rFonts w:ascii="Times New Roman" w:hAnsi="Times New Roman" w:cs="Times New Roman"/>
          <w:color w:val="231F20"/>
          <w:sz w:val="24"/>
          <w:szCs w:val="21"/>
        </w:rPr>
      </w:pPr>
    </w:p>
    <w:p w14:paraId="43842F2A" w14:textId="4112479B" w:rsidR="00EA76A8" w:rsidRDefault="00EA76A8" w:rsidP="000650F0">
      <w:pPr>
        <w:rPr>
          <w:rFonts w:ascii="Times New Roman" w:hAnsi="Times New Roman" w:cs="Times New Roman"/>
          <w:color w:val="231F20"/>
          <w:sz w:val="24"/>
          <w:szCs w:val="21"/>
        </w:rPr>
      </w:pPr>
    </w:p>
    <w:p w14:paraId="7551EDFB" w14:textId="6323ACDE" w:rsidR="00EA76A8" w:rsidRDefault="00EA76A8" w:rsidP="000650F0">
      <w:pPr>
        <w:rPr>
          <w:rFonts w:ascii="Times New Roman" w:hAnsi="Times New Roman" w:cs="Times New Roman"/>
          <w:color w:val="231F20"/>
          <w:sz w:val="24"/>
          <w:szCs w:val="21"/>
        </w:rPr>
      </w:pPr>
    </w:p>
    <w:p w14:paraId="6AABB60F" w14:textId="58744F7D" w:rsidR="00EA76A8" w:rsidRDefault="00EA76A8" w:rsidP="000650F0">
      <w:pPr>
        <w:rPr>
          <w:rFonts w:ascii="Times New Roman" w:hAnsi="Times New Roman" w:cs="Times New Roman"/>
          <w:color w:val="231F20"/>
          <w:sz w:val="24"/>
          <w:szCs w:val="21"/>
        </w:rPr>
      </w:pPr>
    </w:p>
    <w:p w14:paraId="011A59C9" w14:textId="63A7AA3E" w:rsidR="00EA76A8" w:rsidRDefault="00EA76A8" w:rsidP="000650F0">
      <w:pPr>
        <w:rPr>
          <w:rFonts w:ascii="Times New Roman" w:hAnsi="Times New Roman" w:cs="Times New Roman"/>
          <w:color w:val="231F20"/>
          <w:sz w:val="24"/>
          <w:szCs w:val="21"/>
        </w:rPr>
      </w:pPr>
    </w:p>
    <w:p w14:paraId="323AED7B" w14:textId="19B5632C" w:rsidR="00EA76A8" w:rsidRDefault="00EA76A8" w:rsidP="000650F0">
      <w:pPr>
        <w:rPr>
          <w:rFonts w:ascii="Times New Roman" w:hAnsi="Times New Roman" w:cs="Times New Roman"/>
          <w:color w:val="231F20"/>
          <w:sz w:val="24"/>
          <w:szCs w:val="21"/>
        </w:rPr>
      </w:pPr>
    </w:p>
    <w:p w14:paraId="5EAA6081" w14:textId="494526AE" w:rsidR="00EA76A8" w:rsidRDefault="00EA76A8" w:rsidP="000650F0">
      <w:pPr>
        <w:rPr>
          <w:rFonts w:ascii="Times New Roman" w:hAnsi="Times New Roman" w:cs="Times New Roman"/>
          <w:color w:val="231F20"/>
          <w:sz w:val="24"/>
          <w:szCs w:val="21"/>
        </w:rPr>
      </w:pPr>
    </w:p>
    <w:p w14:paraId="7CE9B7AD" w14:textId="77777777" w:rsidR="00EA76A8" w:rsidRDefault="00EA76A8" w:rsidP="000650F0">
      <w:pPr>
        <w:rPr>
          <w:rFonts w:ascii="Times New Roman" w:hAnsi="Times New Roman" w:cs="Times New Roman"/>
          <w:color w:val="231F20"/>
          <w:sz w:val="24"/>
          <w:szCs w:val="21"/>
        </w:rPr>
      </w:pPr>
    </w:p>
    <w:p w14:paraId="0EEB518B" w14:textId="77777777" w:rsidR="00EA76A8" w:rsidRDefault="00EA76A8" w:rsidP="000650F0">
      <w:pPr>
        <w:rPr>
          <w:rFonts w:ascii="Times New Roman" w:hAnsi="Times New Roman" w:cs="Times New Roman"/>
          <w:color w:val="231F20"/>
          <w:sz w:val="24"/>
          <w:szCs w:val="21"/>
        </w:rPr>
      </w:pPr>
    </w:p>
    <w:p w14:paraId="475AFCC0" w14:textId="77777777" w:rsidR="006C640F" w:rsidRPr="001227E4" w:rsidRDefault="006C640F" w:rsidP="000650F0">
      <w:pPr>
        <w:rPr>
          <w:rFonts w:ascii="Times New Roman" w:hAnsi="Times New Roman" w:cs="Times New Roman"/>
          <w:color w:val="231F20"/>
          <w:sz w:val="24"/>
          <w:szCs w:val="21"/>
        </w:rPr>
      </w:pPr>
    </w:p>
    <w:p w14:paraId="7A565CC6" w14:textId="59468EB2" w:rsidR="00E6312E" w:rsidRDefault="00552114" w:rsidP="00E6312E">
      <w:r>
        <w:rPr>
          <w:rFonts w:ascii="Times New Roman" w:hAnsi="Times New Roman" w:cs="Times New Roman"/>
          <w:color w:val="000000" w:themeColor="text1"/>
          <w:sz w:val="24"/>
          <w:szCs w:val="21"/>
        </w:rPr>
        <w:lastRenderedPageBreak/>
        <w:t>Supplemental Table. 1 Inter-day</w:t>
      </w:r>
      <w:r w:rsidR="00AE082F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</w:t>
      </w:r>
      <w:r w:rsidR="00E6312E" w:rsidRPr="00E6312E">
        <w:rPr>
          <w:rFonts w:ascii="Times New Roman" w:hAnsi="Times New Roman" w:cs="Times New Roman"/>
          <w:color w:val="000000" w:themeColor="text1"/>
          <w:sz w:val="24"/>
          <w:szCs w:val="21"/>
        </w:rPr>
        <w:t>and Intra-day reproducibility</w:t>
      </w:r>
      <w:r w:rsidR="000B2769" w:rsidRPr="000B2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B2769" w:rsidRPr="000B2769"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>(</w:t>
      </w:r>
      <w:r w:rsidR="000B2769"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>%</w:t>
      </w:r>
      <w:r w:rsidR="000B2769" w:rsidRPr="000B2769"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>)</w:t>
      </w:r>
      <w:r w:rsidR="00E6312E" w:rsidRPr="000B2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312E" w:rsidRPr="00E6312E">
        <w:rPr>
          <w:rFonts w:ascii="Times New Roman" w:hAnsi="Times New Roman" w:cs="Times New Roman"/>
          <w:color w:val="000000" w:themeColor="text1"/>
          <w:sz w:val="24"/>
          <w:szCs w:val="21"/>
        </w:rPr>
        <w:t>for analysis conditions</w:t>
      </w:r>
    </w:p>
    <w:p w14:paraId="1A3F86F4" w14:textId="77777777" w:rsidR="000650F0" w:rsidRPr="00825E90" w:rsidRDefault="000650F0" w:rsidP="000650F0">
      <w:pPr>
        <w:rPr>
          <w:rFonts w:ascii="Times New Roman" w:hAnsi="Times New Roman" w:cs="Times New Roman"/>
          <w:szCs w:val="21"/>
        </w:rPr>
      </w:pP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3073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876"/>
        <w:gridCol w:w="756"/>
        <w:gridCol w:w="1222"/>
      </w:tblGrid>
      <w:tr w:rsidR="00517AB1" w:rsidRPr="00825E90" w14:paraId="78E4D5D1" w14:textId="3F8A0E58" w:rsidTr="00EA76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28FA83" w14:textId="77777777" w:rsidR="00517AB1" w:rsidRPr="00825E90" w:rsidRDefault="00517AB1" w:rsidP="005F5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91F2C16" w14:textId="77777777" w:rsidR="00517AB1" w:rsidRPr="000B2769" w:rsidRDefault="00517AB1" w:rsidP="000B2769">
            <w:pPr>
              <w:ind w:firstLineChars="50" w:firstLin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BEB202F" w14:textId="77777777" w:rsidR="00517AB1" w:rsidRPr="000B2769" w:rsidRDefault="00517AB1" w:rsidP="000B2769">
            <w:pPr>
              <w:ind w:firstLineChars="50" w:firstLin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63E7CE6" w14:textId="77777777" w:rsidR="00517AB1" w:rsidRPr="000B2769" w:rsidRDefault="00517AB1" w:rsidP="000B2769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64A4484" w14:textId="77777777" w:rsidR="00517AB1" w:rsidRPr="000B2769" w:rsidRDefault="00517AB1" w:rsidP="000B2769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A33684D" w14:textId="77777777" w:rsidR="00517AB1" w:rsidRPr="000B2769" w:rsidRDefault="00517AB1" w:rsidP="000B2769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1351EA0" w14:textId="77777777" w:rsidR="00517AB1" w:rsidRPr="000B2769" w:rsidRDefault="00517AB1" w:rsidP="000B2769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DE4B2FF" w14:textId="77777777" w:rsidR="00517AB1" w:rsidRPr="000B2769" w:rsidRDefault="00517AB1" w:rsidP="000B2769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9B3B66E" w14:textId="77777777" w:rsidR="00517AB1" w:rsidRPr="000B2769" w:rsidRDefault="00517AB1" w:rsidP="000B2769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3E6A72FA" w14:textId="77777777" w:rsidR="00517AB1" w:rsidRPr="000B2769" w:rsidRDefault="00517AB1" w:rsidP="000B2769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14C9B292" w14:textId="77777777" w:rsidR="00517AB1" w:rsidRPr="000B2769" w:rsidRDefault="00517AB1" w:rsidP="000B2769">
            <w:pPr>
              <w:ind w:firstLineChars="50" w:firstLin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18D44509" w14:textId="77777777" w:rsidR="00517AB1" w:rsidRPr="000B2769" w:rsidRDefault="00517AB1" w:rsidP="000B2769">
            <w:pPr>
              <w:ind w:firstLineChars="50" w:firstLin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AVE.</w:t>
            </w:r>
          </w:p>
        </w:tc>
        <w:tc>
          <w:tcPr>
            <w:tcW w:w="0" w:type="auto"/>
          </w:tcPr>
          <w:p w14:paraId="22693460" w14:textId="77777777" w:rsidR="00517AB1" w:rsidRPr="000B2769" w:rsidRDefault="00517AB1" w:rsidP="000B2769">
            <w:pPr>
              <w:ind w:firstLineChars="50" w:firstLin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SD.</w:t>
            </w:r>
          </w:p>
        </w:tc>
        <w:tc>
          <w:tcPr>
            <w:tcW w:w="0" w:type="auto"/>
          </w:tcPr>
          <w:p w14:paraId="390B1301" w14:textId="02CA17FD" w:rsidR="00517AB1" w:rsidRPr="000B2769" w:rsidRDefault="00517AB1" w:rsidP="0027410B">
            <w:pPr>
              <w:ind w:leftChars="100" w:left="210" w:rightChars="200" w:right="4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CV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17AB1" w:rsidRPr="000B2769" w14:paraId="4710E5A8" w14:textId="14026ABE" w:rsidTr="00EA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EBA590" w14:textId="6294D895" w:rsidR="00517AB1" w:rsidRPr="00EA76A8" w:rsidRDefault="00517AB1" w:rsidP="005F5CA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A76A8">
              <w:rPr>
                <w:rFonts w:ascii="Times New Roman" w:hAnsi="Times New Roman" w:cs="Times New Roman"/>
                <w:sz w:val="22"/>
                <w:szCs w:val="24"/>
              </w:rPr>
              <w:t xml:space="preserve">Inter-day Reproducibility </w:t>
            </w:r>
            <w:r w:rsidRPr="00EA76A8">
              <w:rPr>
                <w:rFonts w:ascii="Times New Roman" w:eastAsia="MS PMincho" w:hAnsi="Times New Roman" w:cs="Times New Roman"/>
                <w:color w:val="000000" w:themeColor="text1"/>
                <w:sz w:val="22"/>
                <w:szCs w:val="24"/>
              </w:rPr>
              <w:t>(</w:t>
            </w:r>
            <w:proofErr w:type="gramStart"/>
            <w:r w:rsidRPr="00EA76A8">
              <w:rPr>
                <w:rFonts w:ascii="Times New Roman" w:eastAsia="MS PMincho" w:hAnsi="Times New Roman" w:cs="Times New Roman"/>
                <w:color w:val="000000" w:themeColor="text1"/>
                <w:sz w:val="22"/>
                <w:szCs w:val="24"/>
              </w:rPr>
              <w:t>%)</w:t>
            </w:r>
            <w:r w:rsidRPr="00EA76A8">
              <w:rPr>
                <w:rFonts w:ascii="Times New Roman" w:hAnsi="Times New Roman" w:cs="Times New Roman"/>
                <w:sz w:val="22"/>
                <w:szCs w:val="24"/>
              </w:rPr>
              <w:t xml:space="preserve">   </w:t>
            </w:r>
            <w:proofErr w:type="gramEnd"/>
          </w:p>
        </w:tc>
        <w:tc>
          <w:tcPr>
            <w:tcW w:w="0" w:type="auto"/>
          </w:tcPr>
          <w:p w14:paraId="543B8238" w14:textId="0D2271A7" w:rsidR="00517AB1" w:rsidRPr="000B2769" w:rsidRDefault="00517AB1" w:rsidP="005F5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71.25</w:t>
            </w:r>
          </w:p>
        </w:tc>
        <w:tc>
          <w:tcPr>
            <w:tcW w:w="0" w:type="auto"/>
          </w:tcPr>
          <w:p w14:paraId="09FF7065" w14:textId="43549711" w:rsidR="00517AB1" w:rsidRPr="000B2769" w:rsidRDefault="00517AB1" w:rsidP="005F5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70.52</w:t>
            </w:r>
          </w:p>
        </w:tc>
        <w:tc>
          <w:tcPr>
            <w:tcW w:w="0" w:type="auto"/>
          </w:tcPr>
          <w:p w14:paraId="27878233" w14:textId="307021FE" w:rsidR="00517AB1" w:rsidRPr="000B2769" w:rsidRDefault="00517AB1" w:rsidP="005F5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71.96</w:t>
            </w:r>
          </w:p>
        </w:tc>
        <w:tc>
          <w:tcPr>
            <w:tcW w:w="0" w:type="auto"/>
          </w:tcPr>
          <w:p w14:paraId="149A9826" w14:textId="77AAF81F" w:rsidR="00517AB1" w:rsidRPr="000B2769" w:rsidRDefault="00517AB1" w:rsidP="005F5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71.49</w:t>
            </w:r>
          </w:p>
        </w:tc>
        <w:tc>
          <w:tcPr>
            <w:tcW w:w="0" w:type="auto"/>
          </w:tcPr>
          <w:p w14:paraId="09CBB76F" w14:textId="454ED07F" w:rsidR="00517AB1" w:rsidRPr="000B2769" w:rsidRDefault="00517AB1" w:rsidP="005F5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70.15</w:t>
            </w:r>
          </w:p>
        </w:tc>
        <w:tc>
          <w:tcPr>
            <w:tcW w:w="0" w:type="auto"/>
          </w:tcPr>
          <w:p w14:paraId="6748D7B1" w14:textId="7953EFDF" w:rsidR="00517AB1" w:rsidRPr="000B2769" w:rsidRDefault="00517AB1" w:rsidP="005F5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70.52</w:t>
            </w:r>
          </w:p>
        </w:tc>
        <w:tc>
          <w:tcPr>
            <w:tcW w:w="0" w:type="auto"/>
          </w:tcPr>
          <w:p w14:paraId="70878E3E" w14:textId="69A39BEF" w:rsidR="00517AB1" w:rsidRPr="000B2769" w:rsidRDefault="00517AB1" w:rsidP="005F5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71.31</w:t>
            </w:r>
          </w:p>
        </w:tc>
        <w:tc>
          <w:tcPr>
            <w:tcW w:w="0" w:type="auto"/>
          </w:tcPr>
          <w:p w14:paraId="1B68E4C6" w14:textId="16D3CAD6" w:rsidR="00517AB1" w:rsidRPr="000B2769" w:rsidRDefault="00517AB1" w:rsidP="005F5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71.68</w:t>
            </w:r>
          </w:p>
        </w:tc>
        <w:tc>
          <w:tcPr>
            <w:tcW w:w="0" w:type="auto"/>
          </w:tcPr>
          <w:p w14:paraId="221D4A56" w14:textId="1E4A3DC9" w:rsidR="00517AB1" w:rsidRPr="000B2769" w:rsidRDefault="00517AB1" w:rsidP="005F5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70.88</w:t>
            </w:r>
          </w:p>
        </w:tc>
        <w:tc>
          <w:tcPr>
            <w:tcW w:w="0" w:type="auto"/>
          </w:tcPr>
          <w:p w14:paraId="58B986E1" w14:textId="70EA94C3" w:rsidR="00517AB1" w:rsidRPr="000B2769" w:rsidRDefault="00517AB1" w:rsidP="005F5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70.80</w:t>
            </w:r>
          </w:p>
        </w:tc>
        <w:tc>
          <w:tcPr>
            <w:tcW w:w="0" w:type="auto"/>
          </w:tcPr>
          <w:p w14:paraId="60784412" w14:textId="7D7EEC82" w:rsidR="00517AB1" w:rsidRPr="000B2769" w:rsidRDefault="00517AB1" w:rsidP="0027410B">
            <w:pPr>
              <w:ind w:firstLineChars="50" w:firstLin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71.06</w:t>
            </w:r>
          </w:p>
        </w:tc>
        <w:tc>
          <w:tcPr>
            <w:tcW w:w="0" w:type="auto"/>
          </w:tcPr>
          <w:p w14:paraId="00D85AAF" w14:textId="77777777" w:rsidR="00517AB1" w:rsidRPr="000B2769" w:rsidRDefault="00517AB1" w:rsidP="0027410B">
            <w:pPr>
              <w:ind w:firstLineChars="50" w:firstLin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</w:tcPr>
          <w:p w14:paraId="071B8D85" w14:textId="15A57007" w:rsidR="00517AB1" w:rsidRPr="000B2769" w:rsidRDefault="00517AB1" w:rsidP="000B2769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517AB1" w:rsidRPr="00825E90" w14:paraId="6F57D8C9" w14:textId="2C2E3A5E" w:rsidTr="00EA76A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47482A" w14:textId="1C00CD44" w:rsidR="00517AB1" w:rsidRPr="00EA76A8" w:rsidRDefault="00517AB1" w:rsidP="005F5CA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A76A8">
              <w:rPr>
                <w:rFonts w:ascii="Times New Roman" w:hAnsi="Times New Roman" w:cs="Times New Roman"/>
                <w:sz w:val="22"/>
                <w:szCs w:val="24"/>
              </w:rPr>
              <w:t xml:space="preserve">Intra-day Reproducibility </w:t>
            </w:r>
            <w:r w:rsidRPr="00EA76A8">
              <w:rPr>
                <w:rFonts w:ascii="Times New Roman" w:eastAsia="MS PMincho" w:hAnsi="Times New Roman" w:cs="Times New Roman"/>
                <w:color w:val="000000" w:themeColor="text1"/>
                <w:sz w:val="22"/>
                <w:szCs w:val="24"/>
              </w:rPr>
              <w:t>(%)</w:t>
            </w:r>
          </w:p>
        </w:tc>
        <w:tc>
          <w:tcPr>
            <w:tcW w:w="0" w:type="auto"/>
          </w:tcPr>
          <w:p w14:paraId="3FA86B98" w14:textId="21641F61" w:rsidR="00517AB1" w:rsidRPr="000B2769" w:rsidRDefault="00517AB1" w:rsidP="005F5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72.83</w:t>
            </w:r>
          </w:p>
        </w:tc>
        <w:tc>
          <w:tcPr>
            <w:tcW w:w="0" w:type="auto"/>
          </w:tcPr>
          <w:p w14:paraId="3B347545" w14:textId="033C2D49" w:rsidR="00517AB1" w:rsidRPr="000B2769" w:rsidRDefault="00517AB1" w:rsidP="005F5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72.46</w:t>
            </w:r>
          </w:p>
        </w:tc>
        <w:tc>
          <w:tcPr>
            <w:tcW w:w="0" w:type="auto"/>
          </w:tcPr>
          <w:p w14:paraId="6683A3BE" w14:textId="4D4D6A7A" w:rsidR="00517AB1" w:rsidRPr="000B2769" w:rsidRDefault="00517AB1" w:rsidP="005F5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72.36</w:t>
            </w:r>
          </w:p>
        </w:tc>
        <w:tc>
          <w:tcPr>
            <w:tcW w:w="0" w:type="auto"/>
          </w:tcPr>
          <w:p w14:paraId="632D9B65" w14:textId="602AC1AD" w:rsidR="00517AB1" w:rsidRPr="000B2769" w:rsidRDefault="00517AB1" w:rsidP="005F5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71.90</w:t>
            </w:r>
          </w:p>
        </w:tc>
        <w:tc>
          <w:tcPr>
            <w:tcW w:w="0" w:type="auto"/>
          </w:tcPr>
          <w:p w14:paraId="67AF56B1" w14:textId="0A205819" w:rsidR="00517AB1" w:rsidRPr="000B2769" w:rsidRDefault="00517AB1" w:rsidP="005F5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71.79</w:t>
            </w:r>
          </w:p>
        </w:tc>
        <w:tc>
          <w:tcPr>
            <w:tcW w:w="0" w:type="auto"/>
          </w:tcPr>
          <w:p w14:paraId="4C9DBECF" w14:textId="0F2ED124" w:rsidR="00517AB1" w:rsidRPr="000B2769" w:rsidRDefault="00517AB1" w:rsidP="005F5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71.79</w:t>
            </w:r>
          </w:p>
        </w:tc>
        <w:tc>
          <w:tcPr>
            <w:tcW w:w="0" w:type="auto"/>
          </w:tcPr>
          <w:p w14:paraId="5AADE45D" w14:textId="69108DD6" w:rsidR="00517AB1" w:rsidRPr="000B2769" w:rsidRDefault="00517AB1" w:rsidP="005F5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71.43</w:t>
            </w:r>
          </w:p>
        </w:tc>
        <w:tc>
          <w:tcPr>
            <w:tcW w:w="0" w:type="auto"/>
          </w:tcPr>
          <w:p w14:paraId="5C1EA378" w14:textId="618FE8CE" w:rsidR="00517AB1" w:rsidRPr="000B2769" w:rsidRDefault="00517AB1" w:rsidP="005F5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71.48</w:t>
            </w:r>
          </w:p>
        </w:tc>
        <w:tc>
          <w:tcPr>
            <w:tcW w:w="0" w:type="auto"/>
          </w:tcPr>
          <w:p w14:paraId="1E720AB6" w14:textId="2AEACAA9" w:rsidR="00517AB1" w:rsidRPr="000B2769" w:rsidRDefault="00517AB1" w:rsidP="005F5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71.16</w:t>
            </w:r>
          </w:p>
        </w:tc>
        <w:tc>
          <w:tcPr>
            <w:tcW w:w="0" w:type="auto"/>
          </w:tcPr>
          <w:p w14:paraId="1811B2F9" w14:textId="571B12F6" w:rsidR="00517AB1" w:rsidRPr="000B2769" w:rsidRDefault="00517AB1" w:rsidP="005F5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70.83</w:t>
            </w:r>
          </w:p>
        </w:tc>
        <w:tc>
          <w:tcPr>
            <w:tcW w:w="0" w:type="auto"/>
          </w:tcPr>
          <w:p w14:paraId="7A0BBF8A" w14:textId="322D71A7" w:rsidR="00517AB1" w:rsidRPr="000B2769" w:rsidRDefault="00517AB1" w:rsidP="0027410B">
            <w:pPr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71.80</w:t>
            </w:r>
          </w:p>
        </w:tc>
        <w:tc>
          <w:tcPr>
            <w:tcW w:w="0" w:type="auto"/>
          </w:tcPr>
          <w:p w14:paraId="2FBFFD1B" w14:textId="77777777" w:rsidR="00517AB1" w:rsidRPr="000B2769" w:rsidRDefault="00517AB1" w:rsidP="0027410B">
            <w:pPr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</w:tcPr>
          <w:p w14:paraId="735DC4E7" w14:textId="2B216D00" w:rsidR="00517AB1" w:rsidRPr="000B2769" w:rsidRDefault="00517AB1" w:rsidP="000B2769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76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</w:tbl>
    <w:p w14:paraId="6824501F" w14:textId="77777777" w:rsidR="005912A8" w:rsidRDefault="005912A8"/>
    <w:p w14:paraId="54229CBD" w14:textId="12489D07" w:rsidR="005912A8" w:rsidRDefault="005912A8"/>
    <w:p w14:paraId="06BCC99F" w14:textId="138F9575" w:rsidR="00EA76A8" w:rsidRDefault="00EA76A8"/>
    <w:p w14:paraId="066561EE" w14:textId="7A6A9251" w:rsidR="00EA76A8" w:rsidRDefault="00EA76A8"/>
    <w:p w14:paraId="657C29BB" w14:textId="6759D1F5" w:rsidR="00EA76A8" w:rsidRDefault="00EA76A8"/>
    <w:p w14:paraId="7BD89AD6" w14:textId="3FB90718" w:rsidR="00EA76A8" w:rsidRDefault="00EA76A8"/>
    <w:p w14:paraId="3851E73B" w14:textId="39208F29" w:rsidR="00EA76A8" w:rsidRDefault="00EA76A8"/>
    <w:p w14:paraId="3120F1BC" w14:textId="57E68AF8" w:rsidR="00EA76A8" w:rsidRDefault="00EA76A8"/>
    <w:p w14:paraId="426E257C" w14:textId="16A0D446" w:rsidR="00EA76A8" w:rsidRDefault="00EA76A8"/>
    <w:p w14:paraId="32FC4D2F" w14:textId="1429D00E" w:rsidR="00EA76A8" w:rsidRDefault="00EA76A8"/>
    <w:p w14:paraId="231F639B" w14:textId="063D05D5" w:rsidR="00EA76A8" w:rsidRDefault="00EA76A8"/>
    <w:p w14:paraId="6E156BA8" w14:textId="46CFFD79" w:rsidR="00EA76A8" w:rsidRDefault="00EA76A8"/>
    <w:p w14:paraId="343BE519" w14:textId="78D0B743" w:rsidR="00EA76A8" w:rsidRDefault="00EA76A8"/>
    <w:p w14:paraId="7A13749B" w14:textId="576D5478" w:rsidR="00EA76A8" w:rsidRDefault="00EA76A8"/>
    <w:p w14:paraId="184E6AAB" w14:textId="135EEB41" w:rsidR="00EA76A8" w:rsidRDefault="00EA76A8"/>
    <w:p w14:paraId="3B73DAE1" w14:textId="66A0C167" w:rsidR="00EA76A8" w:rsidRDefault="00EA76A8"/>
    <w:p w14:paraId="40287A30" w14:textId="6BE4613F" w:rsidR="00EA76A8" w:rsidRDefault="00EA76A8"/>
    <w:p w14:paraId="3373979D" w14:textId="748C20E6" w:rsidR="00EA76A8" w:rsidRDefault="00EA76A8"/>
    <w:p w14:paraId="3ED7009B" w14:textId="593F0742" w:rsidR="00EA76A8" w:rsidRDefault="00EA76A8"/>
    <w:p w14:paraId="62065DB8" w14:textId="0988CD9A" w:rsidR="00EA76A8" w:rsidRDefault="00EA76A8"/>
    <w:p w14:paraId="60443973" w14:textId="345CECEF" w:rsidR="00EA76A8" w:rsidRDefault="00EA76A8"/>
    <w:p w14:paraId="6BFA65D6" w14:textId="77777777" w:rsidR="00EA76A8" w:rsidRDefault="00EA76A8"/>
    <w:p w14:paraId="08326D78" w14:textId="119E5842" w:rsidR="00EA76A8" w:rsidRDefault="00EA76A8"/>
    <w:p w14:paraId="02AC9048" w14:textId="3127C564" w:rsidR="00EA76A8" w:rsidRDefault="00EA76A8"/>
    <w:p w14:paraId="5DCC5FC0" w14:textId="77777777" w:rsidR="00EA76A8" w:rsidRDefault="00EA76A8"/>
    <w:p w14:paraId="0C2F083E" w14:textId="77777777" w:rsidR="00C72010" w:rsidRDefault="00C72010">
      <w:pPr>
        <w:rPr>
          <w:rFonts w:ascii="Times New Roman" w:hAnsi="Times New Roman" w:cs="Times New Roman"/>
          <w:color w:val="000000" w:themeColor="text1"/>
          <w:sz w:val="24"/>
          <w:szCs w:val="21"/>
        </w:rPr>
      </w:pPr>
    </w:p>
    <w:p w14:paraId="15126264" w14:textId="1C569BD5" w:rsidR="005912A8" w:rsidRDefault="006B4CA4">
      <w:r>
        <w:rPr>
          <w:rFonts w:ascii="Times New Roman" w:hAnsi="Times New Roman" w:cs="Times New Roman"/>
          <w:color w:val="000000" w:themeColor="text1"/>
          <w:sz w:val="24"/>
          <w:szCs w:val="21"/>
        </w:rPr>
        <w:lastRenderedPageBreak/>
        <w:t>Supplemental Table. 2 Human and rat measurement condition comparison.</w:t>
      </w:r>
    </w:p>
    <w:tbl>
      <w:tblPr>
        <w:tblStyle w:val="af1"/>
        <w:tblpPr w:leftFromText="142" w:rightFromText="142" w:vertAnchor="text" w:horzAnchor="margin" w:tblpXSpec="center" w:tblpY="248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990"/>
        <w:gridCol w:w="5179"/>
        <w:gridCol w:w="5503"/>
      </w:tblGrid>
      <w:tr w:rsidR="00C72010" w:rsidRPr="00EA76A8" w14:paraId="3EEEB3A5" w14:textId="77777777" w:rsidTr="00517AB1">
        <w:trPr>
          <w:trHeight w:val="505"/>
        </w:trPr>
        <w:tc>
          <w:tcPr>
            <w:tcW w:w="2990" w:type="dxa"/>
          </w:tcPr>
          <w:p w14:paraId="6AC8BD27" w14:textId="77777777" w:rsidR="00C72010" w:rsidRPr="00EA76A8" w:rsidRDefault="00C72010" w:rsidP="00D7453B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bookmarkStart w:id="0" w:name="_Hlk7007171"/>
            <w:r w:rsidRPr="00EA76A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easurement conditions</w:t>
            </w:r>
          </w:p>
        </w:tc>
        <w:tc>
          <w:tcPr>
            <w:tcW w:w="5179" w:type="dxa"/>
          </w:tcPr>
          <w:p w14:paraId="320D7BAD" w14:textId="77777777" w:rsidR="00C72010" w:rsidRPr="00EA76A8" w:rsidRDefault="00C72010" w:rsidP="00D7453B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76A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Rat </w:t>
            </w:r>
          </w:p>
        </w:tc>
        <w:tc>
          <w:tcPr>
            <w:tcW w:w="5503" w:type="dxa"/>
          </w:tcPr>
          <w:p w14:paraId="4A4E7516" w14:textId="77777777" w:rsidR="00C72010" w:rsidRPr="00EA76A8" w:rsidRDefault="00C72010" w:rsidP="00D7453B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proofErr w:type="gramStart"/>
            <w:r w:rsidRPr="00EA76A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Human[</w:t>
            </w:r>
            <w:proofErr w:type="gramEnd"/>
            <w:r w:rsidRPr="00EA76A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]</w:t>
            </w:r>
          </w:p>
        </w:tc>
      </w:tr>
      <w:tr w:rsidR="00C72010" w:rsidRPr="00EA76A8" w14:paraId="5833BD75" w14:textId="77777777" w:rsidTr="00517AB1">
        <w:trPr>
          <w:trHeight w:val="505"/>
        </w:trPr>
        <w:tc>
          <w:tcPr>
            <w:tcW w:w="2990" w:type="dxa"/>
          </w:tcPr>
          <w:p w14:paraId="666E94EF" w14:textId="77777777" w:rsidR="00C72010" w:rsidRPr="00EA76A8" w:rsidRDefault="00C72010" w:rsidP="00D7453B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76A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Buffer</w:t>
            </w:r>
          </w:p>
        </w:tc>
        <w:tc>
          <w:tcPr>
            <w:tcW w:w="5179" w:type="dxa"/>
          </w:tcPr>
          <w:p w14:paraId="3B54866B" w14:textId="77777777" w:rsidR="00C72010" w:rsidRPr="00EA76A8" w:rsidRDefault="00C72010" w:rsidP="00D7453B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76A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5mM phosphoric buffer with 60mM sodium sulfate.</w:t>
            </w:r>
          </w:p>
          <w:p w14:paraId="34B5786F" w14:textId="4FCCA810" w:rsidR="00C72010" w:rsidRPr="00EA76A8" w:rsidRDefault="00914576" w:rsidP="00D7453B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76A8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zh-CN"/>
              </w:rPr>
              <w:t>High conc.</w:t>
            </w:r>
            <w:r w:rsidR="00C72010" w:rsidRPr="00EA76A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Magnesium chloride</w:t>
            </w:r>
          </w:p>
        </w:tc>
        <w:tc>
          <w:tcPr>
            <w:tcW w:w="5503" w:type="dxa"/>
          </w:tcPr>
          <w:p w14:paraId="30DA11B1" w14:textId="77777777" w:rsidR="00C72010" w:rsidRPr="00EA76A8" w:rsidRDefault="00C72010" w:rsidP="00D7453B">
            <w:pPr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EA76A8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zh-CN"/>
              </w:rPr>
              <w:t>25mM phosphoric buffer with 60mM sodium sulfate.</w:t>
            </w:r>
          </w:p>
          <w:p w14:paraId="38E58533" w14:textId="5473273A" w:rsidR="00C72010" w:rsidRPr="00EA76A8" w:rsidRDefault="00914576" w:rsidP="00D7453B">
            <w:pPr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EA76A8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zh-CN"/>
              </w:rPr>
              <w:t>High conc.</w:t>
            </w:r>
            <w:r w:rsidR="00C72010" w:rsidRPr="00EA76A8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zh-CN"/>
              </w:rPr>
              <w:t xml:space="preserve"> M</w:t>
            </w:r>
            <w:bookmarkStart w:id="1" w:name="_GoBack"/>
            <w:bookmarkEnd w:id="1"/>
            <w:r w:rsidR="00C72010" w:rsidRPr="00EA76A8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zh-CN"/>
              </w:rPr>
              <w:t>agnesium chloride</w:t>
            </w:r>
          </w:p>
        </w:tc>
      </w:tr>
      <w:tr w:rsidR="00C72010" w:rsidRPr="00EA76A8" w14:paraId="35A65B53" w14:textId="77777777" w:rsidTr="00517AB1">
        <w:trPr>
          <w:trHeight w:val="505"/>
        </w:trPr>
        <w:tc>
          <w:tcPr>
            <w:tcW w:w="2990" w:type="dxa"/>
          </w:tcPr>
          <w:p w14:paraId="53F819BA" w14:textId="77777777" w:rsidR="00C72010" w:rsidRPr="00EA76A8" w:rsidRDefault="00C72010" w:rsidP="00D7453B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76A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low rate</w:t>
            </w:r>
          </w:p>
        </w:tc>
        <w:tc>
          <w:tcPr>
            <w:tcW w:w="5179" w:type="dxa"/>
          </w:tcPr>
          <w:p w14:paraId="6FFFE7CF" w14:textId="77777777" w:rsidR="00C72010" w:rsidRPr="00EA76A8" w:rsidRDefault="00C72010" w:rsidP="00D7453B">
            <w:pPr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val="en-IE" w:eastAsia="zh-CN"/>
              </w:rPr>
            </w:pPr>
            <w:r w:rsidRPr="00EA76A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m</w:t>
            </w:r>
            <w:r w:rsidRPr="00EA76A8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val="en-IE" w:eastAsia="zh-CN"/>
              </w:rPr>
              <w:t>/min</w:t>
            </w:r>
          </w:p>
        </w:tc>
        <w:tc>
          <w:tcPr>
            <w:tcW w:w="5503" w:type="dxa"/>
          </w:tcPr>
          <w:p w14:paraId="476CD7FA" w14:textId="77777777" w:rsidR="00C72010" w:rsidRPr="00EA76A8" w:rsidRDefault="00C72010" w:rsidP="00D7453B">
            <w:pPr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EA76A8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zh-CN"/>
              </w:rPr>
              <w:t>1m</w:t>
            </w:r>
            <w:r w:rsidRPr="00EA76A8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val="en-IE" w:eastAsia="zh-CN"/>
              </w:rPr>
              <w:t>/min</w:t>
            </w:r>
          </w:p>
        </w:tc>
      </w:tr>
      <w:tr w:rsidR="00C72010" w:rsidRPr="00EA76A8" w14:paraId="5F2BCC3A" w14:textId="77777777" w:rsidTr="00517AB1">
        <w:trPr>
          <w:trHeight w:val="505"/>
        </w:trPr>
        <w:tc>
          <w:tcPr>
            <w:tcW w:w="2990" w:type="dxa"/>
          </w:tcPr>
          <w:p w14:paraId="4A0A6042" w14:textId="77777777" w:rsidR="00C72010" w:rsidRPr="00EA76A8" w:rsidRDefault="00C72010" w:rsidP="00D7453B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76A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Oven temperature</w:t>
            </w:r>
          </w:p>
        </w:tc>
        <w:tc>
          <w:tcPr>
            <w:tcW w:w="5179" w:type="dxa"/>
          </w:tcPr>
          <w:p w14:paraId="0B1BAD67" w14:textId="77777777" w:rsidR="00C72010" w:rsidRPr="00EA76A8" w:rsidRDefault="00C72010" w:rsidP="00D7453B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76A8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zh-CN"/>
              </w:rPr>
              <w:t>40°C</w:t>
            </w:r>
          </w:p>
        </w:tc>
        <w:tc>
          <w:tcPr>
            <w:tcW w:w="5503" w:type="dxa"/>
          </w:tcPr>
          <w:p w14:paraId="3FD811B3" w14:textId="77777777" w:rsidR="00C72010" w:rsidRPr="00EA76A8" w:rsidRDefault="00C72010" w:rsidP="00D7453B">
            <w:pPr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EA76A8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zh-CN"/>
              </w:rPr>
              <w:t>40°C</w:t>
            </w:r>
          </w:p>
        </w:tc>
      </w:tr>
      <w:tr w:rsidR="00C72010" w:rsidRPr="00EA76A8" w14:paraId="3C3061EF" w14:textId="77777777" w:rsidTr="00517AB1">
        <w:trPr>
          <w:trHeight w:val="505"/>
        </w:trPr>
        <w:tc>
          <w:tcPr>
            <w:tcW w:w="2990" w:type="dxa"/>
          </w:tcPr>
          <w:p w14:paraId="2E46C2DC" w14:textId="77777777" w:rsidR="00C72010" w:rsidRPr="00EA76A8" w:rsidRDefault="00C72010" w:rsidP="00D7453B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76A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ample volume</w:t>
            </w:r>
          </w:p>
        </w:tc>
        <w:tc>
          <w:tcPr>
            <w:tcW w:w="5179" w:type="dxa"/>
          </w:tcPr>
          <w:p w14:paraId="6BAE3A13" w14:textId="77777777" w:rsidR="00C72010" w:rsidRPr="00EA76A8" w:rsidRDefault="00C72010" w:rsidP="00D7453B">
            <w:pPr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EA76A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3μ</w:t>
            </w:r>
            <w:r w:rsidRPr="00EA76A8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zh-CN"/>
              </w:rPr>
              <w:t>l</w:t>
            </w:r>
          </w:p>
        </w:tc>
        <w:tc>
          <w:tcPr>
            <w:tcW w:w="5503" w:type="dxa"/>
          </w:tcPr>
          <w:p w14:paraId="15F6E809" w14:textId="77777777" w:rsidR="00C72010" w:rsidRPr="00EA76A8" w:rsidRDefault="00C72010" w:rsidP="00D7453B">
            <w:pPr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EA76A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3μ</w:t>
            </w:r>
            <w:r w:rsidRPr="00EA76A8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zh-CN"/>
              </w:rPr>
              <w:t>l</w:t>
            </w:r>
          </w:p>
        </w:tc>
      </w:tr>
      <w:tr w:rsidR="00C72010" w:rsidRPr="00EA76A8" w14:paraId="23D66894" w14:textId="77777777" w:rsidTr="00517AB1">
        <w:trPr>
          <w:trHeight w:val="505"/>
        </w:trPr>
        <w:tc>
          <w:tcPr>
            <w:tcW w:w="2990" w:type="dxa"/>
            <w:shd w:val="clear" w:color="auto" w:fill="auto"/>
          </w:tcPr>
          <w:p w14:paraId="2729DE4D" w14:textId="77777777" w:rsidR="00C72010" w:rsidRPr="00EA76A8" w:rsidRDefault="00C72010" w:rsidP="00D7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6A8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5179" w:type="dxa"/>
            <w:shd w:val="clear" w:color="auto" w:fill="auto"/>
          </w:tcPr>
          <w:p w14:paraId="0C41E699" w14:textId="77777777" w:rsidR="00C72010" w:rsidRPr="00EA76A8" w:rsidRDefault="00C72010" w:rsidP="00D7453B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76A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.5%</w:t>
            </w:r>
          </w:p>
        </w:tc>
        <w:tc>
          <w:tcPr>
            <w:tcW w:w="5503" w:type="dxa"/>
            <w:shd w:val="clear" w:color="auto" w:fill="auto"/>
          </w:tcPr>
          <w:p w14:paraId="57383F04" w14:textId="77777777" w:rsidR="00C72010" w:rsidRPr="00EA76A8" w:rsidRDefault="00C72010" w:rsidP="00D7453B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76A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o use of Ethanol</w:t>
            </w:r>
          </w:p>
        </w:tc>
      </w:tr>
      <w:tr w:rsidR="00C72010" w:rsidRPr="00EA76A8" w14:paraId="673914D5" w14:textId="77777777" w:rsidTr="00517AB1">
        <w:trPr>
          <w:trHeight w:val="505"/>
        </w:trPr>
        <w:tc>
          <w:tcPr>
            <w:tcW w:w="2990" w:type="dxa"/>
            <w:shd w:val="clear" w:color="auto" w:fill="auto"/>
          </w:tcPr>
          <w:p w14:paraId="7376AD5C" w14:textId="77777777" w:rsidR="00C72010" w:rsidRPr="00EA76A8" w:rsidRDefault="00C72010" w:rsidP="00D7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6A8">
              <w:rPr>
                <w:rFonts w:ascii="Times New Roman" w:hAnsi="Times New Roman" w:cs="Times New Roman"/>
                <w:sz w:val="24"/>
                <w:szCs w:val="24"/>
              </w:rPr>
              <w:t>pH Value</w:t>
            </w:r>
          </w:p>
        </w:tc>
        <w:tc>
          <w:tcPr>
            <w:tcW w:w="5179" w:type="dxa"/>
            <w:shd w:val="clear" w:color="auto" w:fill="auto"/>
          </w:tcPr>
          <w:p w14:paraId="2AE59A15" w14:textId="77777777" w:rsidR="00C72010" w:rsidRPr="00EA76A8" w:rsidRDefault="00C72010" w:rsidP="00D7453B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76A8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zh-CN"/>
              </w:rPr>
              <w:t>pH</w:t>
            </w:r>
            <w:r w:rsidRPr="00EA76A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5.3</w:t>
            </w:r>
          </w:p>
        </w:tc>
        <w:tc>
          <w:tcPr>
            <w:tcW w:w="5503" w:type="dxa"/>
            <w:shd w:val="clear" w:color="auto" w:fill="auto"/>
          </w:tcPr>
          <w:p w14:paraId="4554F49D" w14:textId="77777777" w:rsidR="00C72010" w:rsidRPr="00EA76A8" w:rsidRDefault="00C72010" w:rsidP="00D7453B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A76A8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zh-CN"/>
              </w:rPr>
              <w:t>pH</w:t>
            </w:r>
            <w:r w:rsidRPr="00EA76A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6.0</w:t>
            </w:r>
          </w:p>
        </w:tc>
      </w:tr>
      <w:tr w:rsidR="00914576" w:rsidRPr="00EA76A8" w14:paraId="49174EA9" w14:textId="77777777" w:rsidTr="00517AB1">
        <w:trPr>
          <w:trHeight w:val="505"/>
        </w:trPr>
        <w:tc>
          <w:tcPr>
            <w:tcW w:w="2990" w:type="dxa"/>
            <w:shd w:val="clear" w:color="auto" w:fill="auto"/>
          </w:tcPr>
          <w:p w14:paraId="5DC6E88F" w14:textId="55AF8B4D" w:rsidR="00914576" w:rsidRPr="00EA76A8" w:rsidRDefault="00914576" w:rsidP="00D7453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A76A8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L</w:t>
            </w:r>
            <w:r w:rsidRPr="00EA76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inear gradient time </w:t>
            </w:r>
          </w:p>
        </w:tc>
        <w:tc>
          <w:tcPr>
            <w:tcW w:w="5179" w:type="dxa"/>
            <w:shd w:val="clear" w:color="auto" w:fill="auto"/>
          </w:tcPr>
          <w:p w14:paraId="32D48E4A" w14:textId="0FF8B629" w:rsidR="00914576" w:rsidRPr="00EA76A8" w:rsidRDefault="00914576" w:rsidP="00D7453B">
            <w:pPr>
              <w:rPr>
                <w:rFonts w:ascii="Times New Roman" w:eastAsia="MS Mincho" w:hAnsi="Times New Roman" w:cs="Times New Roman"/>
                <w:color w:val="222222"/>
                <w:sz w:val="24"/>
                <w:szCs w:val="24"/>
              </w:rPr>
            </w:pPr>
            <w:r w:rsidRPr="00EA76A8">
              <w:rPr>
                <w:rFonts w:ascii="Times New Roman" w:eastAsia="MS Mincho" w:hAnsi="Times New Roman" w:cs="Times New Roman" w:hint="eastAsia"/>
                <w:color w:val="222222"/>
                <w:sz w:val="24"/>
                <w:szCs w:val="24"/>
              </w:rPr>
              <w:t>1</w:t>
            </w:r>
            <w:r w:rsidRPr="00EA76A8">
              <w:rPr>
                <w:rFonts w:ascii="Times New Roman" w:eastAsia="MS Mincho" w:hAnsi="Times New Roman" w:cs="Times New Roman"/>
                <w:color w:val="222222"/>
                <w:sz w:val="24"/>
                <w:szCs w:val="24"/>
              </w:rPr>
              <w:t>2min</w:t>
            </w:r>
          </w:p>
        </w:tc>
        <w:tc>
          <w:tcPr>
            <w:tcW w:w="5503" w:type="dxa"/>
            <w:shd w:val="clear" w:color="auto" w:fill="auto"/>
          </w:tcPr>
          <w:p w14:paraId="1F638CA5" w14:textId="77828695" w:rsidR="00914576" w:rsidRPr="00EA76A8" w:rsidRDefault="00914576" w:rsidP="00D7453B">
            <w:pPr>
              <w:rPr>
                <w:rFonts w:ascii="Times New Roman" w:eastAsia="MS Mincho" w:hAnsi="Times New Roman" w:cs="Times New Roman"/>
                <w:color w:val="222222"/>
                <w:sz w:val="24"/>
                <w:szCs w:val="24"/>
              </w:rPr>
            </w:pPr>
            <w:r w:rsidRPr="00EA76A8">
              <w:rPr>
                <w:rFonts w:ascii="Times New Roman" w:eastAsia="MS Mincho" w:hAnsi="Times New Roman" w:cs="Times New Roman" w:hint="eastAsia"/>
                <w:color w:val="222222"/>
                <w:sz w:val="24"/>
                <w:szCs w:val="24"/>
              </w:rPr>
              <w:t>7</w:t>
            </w:r>
            <w:r w:rsidRPr="00EA76A8">
              <w:rPr>
                <w:rFonts w:ascii="Times New Roman" w:eastAsia="MS Mincho" w:hAnsi="Times New Roman" w:cs="Times New Roman"/>
                <w:color w:val="222222"/>
                <w:sz w:val="24"/>
                <w:szCs w:val="24"/>
              </w:rPr>
              <w:t>.5min</w:t>
            </w:r>
          </w:p>
        </w:tc>
      </w:tr>
      <w:bookmarkEnd w:id="0"/>
    </w:tbl>
    <w:p w14:paraId="7D555C02" w14:textId="77777777" w:rsidR="005912A8" w:rsidRPr="006B4CA4" w:rsidRDefault="005912A8"/>
    <w:p w14:paraId="4EB7B615" w14:textId="037F9879" w:rsidR="005912A8" w:rsidRDefault="005912A8"/>
    <w:p w14:paraId="510918D2" w14:textId="39A5D597" w:rsidR="00517AB1" w:rsidRDefault="00517AB1"/>
    <w:p w14:paraId="29FFCF68" w14:textId="55C4A28B" w:rsidR="00517AB1" w:rsidRDefault="00517AB1"/>
    <w:p w14:paraId="739C9F8F" w14:textId="5AA234D2" w:rsidR="00517AB1" w:rsidRDefault="00517AB1"/>
    <w:p w14:paraId="1BD15081" w14:textId="480A3423" w:rsidR="00517AB1" w:rsidRDefault="00517AB1"/>
    <w:p w14:paraId="4A7F034C" w14:textId="05AE599F" w:rsidR="00517AB1" w:rsidRDefault="00517AB1"/>
    <w:p w14:paraId="0CB0E887" w14:textId="79D54C9F" w:rsidR="00517AB1" w:rsidRDefault="00517AB1"/>
    <w:p w14:paraId="06E957D7" w14:textId="40DB921F" w:rsidR="00517AB1" w:rsidRDefault="00517AB1"/>
    <w:p w14:paraId="42817FE2" w14:textId="7D13EC05" w:rsidR="00517AB1" w:rsidRDefault="00517AB1"/>
    <w:p w14:paraId="005283BE" w14:textId="77777777" w:rsidR="00517AB1" w:rsidRDefault="00517AB1">
      <w:pPr>
        <w:rPr>
          <w:rFonts w:hint="eastAsia"/>
        </w:rPr>
      </w:pPr>
    </w:p>
    <w:p w14:paraId="78D1191E" w14:textId="77777777" w:rsidR="005912A8" w:rsidRDefault="005912A8"/>
    <w:p w14:paraId="08BD9DC5" w14:textId="77777777" w:rsidR="005912A8" w:rsidRDefault="005912A8"/>
    <w:p w14:paraId="6D5A4A6F" w14:textId="77777777" w:rsidR="005912A8" w:rsidRDefault="005912A8"/>
    <w:p w14:paraId="3BE6632F" w14:textId="77777777" w:rsidR="005912A8" w:rsidRDefault="005912A8"/>
    <w:p w14:paraId="1077DA6B" w14:textId="77777777" w:rsidR="005912A8" w:rsidRDefault="005912A8"/>
    <w:p w14:paraId="7D745A17" w14:textId="77777777" w:rsidR="00D056D8" w:rsidRDefault="00D056D8">
      <w:pPr>
        <w:rPr>
          <w:rFonts w:hint="eastAsia"/>
        </w:rPr>
      </w:pPr>
    </w:p>
    <w:p w14:paraId="73B112B9" w14:textId="771D141B" w:rsidR="00D056D8" w:rsidRPr="00517AB1" w:rsidRDefault="000C543C">
      <w:pPr>
        <w:rPr>
          <w:sz w:val="28"/>
        </w:rPr>
      </w:pPr>
      <w:r w:rsidRPr="00517AB1">
        <w:rPr>
          <w:rFonts w:ascii="Times New Roman" w:eastAsia="MS PGothic" w:hAnsi="Times New Roman" w:cs="Times New Roman"/>
          <w:i/>
          <w:color w:val="222222"/>
          <w:kern w:val="0"/>
        </w:rPr>
        <w:t xml:space="preserve">[1] Yasukawa, K., </w:t>
      </w:r>
      <w:proofErr w:type="spellStart"/>
      <w:r w:rsidRPr="00517AB1">
        <w:rPr>
          <w:rFonts w:ascii="Times New Roman" w:eastAsia="MS PGothic" w:hAnsi="Times New Roman" w:cs="Times New Roman"/>
          <w:i/>
          <w:color w:val="222222"/>
          <w:kern w:val="0"/>
        </w:rPr>
        <w:t>Shimosawa</w:t>
      </w:r>
      <w:proofErr w:type="spellEnd"/>
      <w:r w:rsidRPr="00517AB1">
        <w:rPr>
          <w:rFonts w:ascii="Times New Roman" w:eastAsia="MS PGothic" w:hAnsi="Times New Roman" w:cs="Times New Roman"/>
          <w:i/>
          <w:color w:val="222222"/>
          <w:kern w:val="0"/>
        </w:rPr>
        <w:t xml:space="preserve">, T., Okubo, S. &amp; </w:t>
      </w:r>
      <w:proofErr w:type="spellStart"/>
      <w:r w:rsidRPr="00517AB1">
        <w:rPr>
          <w:rFonts w:ascii="Times New Roman" w:eastAsia="MS PGothic" w:hAnsi="Times New Roman" w:cs="Times New Roman"/>
          <w:i/>
          <w:color w:val="222222"/>
          <w:kern w:val="0"/>
        </w:rPr>
        <w:t>Yatomi</w:t>
      </w:r>
      <w:proofErr w:type="spellEnd"/>
      <w:r w:rsidRPr="00517AB1">
        <w:rPr>
          <w:rFonts w:ascii="Times New Roman" w:eastAsia="MS PGothic" w:hAnsi="Times New Roman" w:cs="Times New Roman"/>
          <w:i/>
          <w:color w:val="222222"/>
          <w:kern w:val="0"/>
        </w:rPr>
        <w:t xml:space="preserve">, Y. A simple, rapid, and validated high-performance liquid chromatography method suitable for clinical measurements of human </w:t>
      </w:r>
      <w:proofErr w:type="spellStart"/>
      <w:r w:rsidRPr="00517AB1">
        <w:rPr>
          <w:rFonts w:ascii="Times New Roman" w:eastAsia="MS PGothic" w:hAnsi="Times New Roman" w:cs="Times New Roman"/>
          <w:i/>
          <w:color w:val="222222"/>
          <w:kern w:val="0"/>
        </w:rPr>
        <w:t>mercaptalbumin</w:t>
      </w:r>
      <w:proofErr w:type="spellEnd"/>
      <w:r w:rsidRPr="00517AB1">
        <w:rPr>
          <w:rFonts w:ascii="Times New Roman" w:eastAsia="MS PGothic" w:hAnsi="Times New Roman" w:cs="Times New Roman"/>
          <w:i/>
          <w:color w:val="222222"/>
          <w:kern w:val="0"/>
        </w:rPr>
        <w:t xml:space="preserve"> and </w:t>
      </w:r>
      <w:proofErr w:type="spellStart"/>
      <w:r w:rsidRPr="00517AB1">
        <w:rPr>
          <w:rFonts w:ascii="Times New Roman" w:eastAsia="MS PGothic" w:hAnsi="Times New Roman" w:cs="Times New Roman"/>
          <w:i/>
          <w:color w:val="222222"/>
          <w:kern w:val="0"/>
        </w:rPr>
        <w:t>nonmercaptalbumin</w:t>
      </w:r>
      <w:proofErr w:type="spellEnd"/>
      <w:r w:rsidRPr="00517AB1">
        <w:rPr>
          <w:rFonts w:ascii="Times New Roman" w:eastAsia="MS PGothic" w:hAnsi="Times New Roman" w:cs="Times New Roman"/>
          <w:i/>
          <w:color w:val="222222"/>
          <w:kern w:val="0"/>
        </w:rPr>
        <w:t xml:space="preserve">. Ann. Clin. </w:t>
      </w:r>
      <w:proofErr w:type="spellStart"/>
      <w:r w:rsidRPr="00517AB1">
        <w:rPr>
          <w:rFonts w:ascii="Times New Roman" w:eastAsia="MS PGothic" w:hAnsi="Times New Roman" w:cs="Times New Roman"/>
          <w:i/>
          <w:color w:val="222222"/>
          <w:kern w:val="0"/>
        </w:rPr>
        <w:t>Biochem</w:t>
      </w:r>
      <w:proofErr w:type="spellEnd"/>
      <w:r w:rsidRPr="00517AB1">
        <w:rPr>
          <w:rFonts w:ascii="Times New Roman" w:eastAsia="MS PGothic" w:hAnsi="Times New Roman" w:cs="Times New Roman"/>
          <w:i/>
          <w:color w:val="222222"/>
          <w:kern w:val="0"/>
        </w:rPr>
        <w:t>. 55, 121–127 (2017).</w:t>
      </w:r>
    </w:p>
    <w:p w14:paraId="6B283279" w14:textId="77777777" w:rsidR="00D056D8" w:rsidRDefault="00D056D8"/>
    <w:p w14:paraId="00254220" w14:textId="77777777" w:rsidR="00D056D8" w:rsidRDefault="00D056D8"/>
    <w:p w14:paraId="306663F9" w14:textId="77777777" w:rsidR="00D056D8" w:rsidRDefault="00D056D8"/>
    <w:p w14:paraId="63161096" w14:textId="77777777" w:rsidR="00D056D8" w:rsidRDefault="00D056D8"/>
    <w:p w14:paraId="60873D81" w14:textId="77777777" w:rsidR="00D056D8" w:rsidRDefault="00D056D8"/>
    <w:p w14:paraId="428FF240" w14:textId="2612AA45" w:rsidR="006D0B92" w:rsidRDefault="00E6312E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2DFE03" wp14:editId="351AEFC2">
                <wp:simplePos x="0" y="0"/>
                <wp:positionH relativeFrom="column">
                  <wp:posOffset>8213165</wp:posOffset>
                </wp:positionH>
                <wp:positionV relativeFrom="paragraph">
                  <wp:posOffset>329530</wp:posOffset>
                </wp:positionV>
                <wp:extent cx="3522364" cy="412124"/>
                <wp:effectExtent l="0" t="0" r="20955" b="26035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2364" cy="41212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A0490D" id="矩形 3" o:spid="_x0000_s1026" style="position:absolute;left:0;text-align:left;margin-left:646.7pt;margin-top:25.95pt;width:277.35pt;height:32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" fillcolor="white [3212]" strokecolor="white [3212]" strokeweight="1pt"/>
            </w:pict>
          </mc:Fallback>
        </mc:AlternateContent>
      </w:r>
    </w:p>
    <w:p w14:paraId="162C099D" w14:textId="77777777" w:rsidR="006D0B92" w:rsidRDefault="006D0B92"/>
    <w:p w14:paraId="327993BE" w14:textId="77777777" w:rsidR="006D0B92" w:rsidRDefault="006D0B92"/>
    <w:p w14:paraId="7D25B357" w14:textId="77777777" w:rsidR="006D0B92" w:rsidRDefault="006D0B92"/>
    <w:p w14:paraId="2A5E1036" w14:textId="77777777" w:rsidR="006D0B92" w:rsidRDefault="006D0B92"/>
    <w:p w14:paraId="75A0A7FA" w14:textId="77777777" w:rsidR="006D0B92" w:rsidRDefault="006D0B92"/>
    <w:p w14:paraId="2F592326" w14:textId="77777777" w:rsidR="006D0B92" w:rsidRDefault="006D0B92"/>
    <w:p w14:paraId="734E02F5" w14:textId="77777777" w:rsidR="005912A8" w:rsidRDefault="006D0B92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4372834" wp14:editId="32D89298">
                <wp:simplePos x="0" y="0"/>
                <wp:positionH relativeFrom="column">
                  <wp:posOffset>3710940</wp:posOffset>
                </wp:positionH>
                <wp:positionV relativeFrom="paragraph">
                  <wp:posOffset>297403</wp:posOffset>
                </wp:positionV>
                <wp:extent cx="1537855" cy="172192"/>
                <wp:effectExtent l="0" t="0" r="24765" b="18415"/>
                <wp:wrapNone/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7855" cy="17219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19EFEA" id="矩形 1" o:spid="_x0000_s1026" style="position:absolute;left:0;text-align:left;margin-left:292.2pt;margin-top:23.4pt;width:121.1pt;height:13.5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" fillcolor="white [3212]" strokecolor="white [3212]" strokeweight="1pt"/>
            </w:pict>
          </mc:Fallback>
        </mc:AlternateContent>
      </w:r>
    </w:p>
    <w:sectPr w:rsidR="005912A8" w:rsidSect="000B276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E335A7" w14:textId="77777777" w:rsidR="00EC5B06" w:rsidRDefault="00EC5B06" w:rsidP="00C36F1E">
      <w:r>
        <w:separator/>
      </w:r>
    </w:p>
  </w:endnote>
  <w:endnote w:type="continuationSeparator" w:id="0">
    <w:p w14:paraId="1AE2755B" w14:textId="77777777" w:rsidR="00EC5B06" w:rsidRDefault="00EC5B06" w:rsidP="00C36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7CEE42" w14:textId="77777777" w:rsidR="00EC5B06" w:rsidRDefault="00EC5B06" w:rsidP="00C36F1E">
      <w:r>
        <w:separator/>
      </w:r>
    </w:p>
  </w:footnote>
  <w:footnote w:type="continuationSeparator" w:id="0">
    <w:p w14:paraId="40583576" w14:textId="77777777" w:rsidR="00EC5B06" w:rsidRDefault="00EC5B06" w:rsidP="00C36F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5823D1"/>
    <w:multiLevelType w:val="hybridMultilevel"/>
    <w:tmpl w:val="CB480434"/>
    <w:lvl w:ilvl="0" w:tplc="3948EB5C">
      <w:start w:val="1"/>
      <w:numFmt w:val="decimal"/>
      <w:lvlText w:val="%1."/>
      <w:lvlJc w:val="left"/>
      <w:pPr>
        <w:ind w:left="360" w:hanging="360"/>
      </w:pPr>
      <w:rPr>
        <w:rFonts w:ascii="Times New Roman" w:eastAsia="等线" w:hAnsi="Times New Roman" w:cstheme="minorBidi" w:hint="default"/>
        <w:color w:val="000000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0F0"/>
    <w:rsid w:val="000650F0"/>
    <w:rsid w:val="000B2769"/>
    <w:rsid w:val="000C543C"/>
    <w:rsid w:val="001227E4"/>
    <w:rsid w:val="00136F3B"/>
    <w:rsid w:val="00171166"/>
    <w:rsid w:val="001950C0"/>
    <w:rsid w:val="00197957"/>
    <w:rsid w:val="00240DEF"/>
    <w:rsid w:val="0027410B"/>
    <w:rsid w:val="00280E43"/>
    <w:rsid w:val="002C6D53"/>
    <w:rsid w:val="00333BB8"/>
    <w:rsid w:val="00400A96"/>
    <w:rsid w:val="004D7250"/>
    <w:rsid w:val="00517AB1"/>
    <w:rsid w:val="00552114"/>
    <w:rsid w:val="005912A8"/>
    <w:rsid w:val="00625C2C"/>
    <w:rsid w:val="00656B0A"/>
    <w:rsid w:val="006602E3"/>
    <w:rsid w:val="006B4CA4"/>
    <w:rsid w:val="006C640F"/>
    <w:rsid w:val="006D0B92"/>
    <w:rsid w:val="00715B85"/>
    <w:rsid w:val="00764327"/>
    <w:rsid w:val="0077158C"/>
    <w:rsid w:val="008B4597"/>
    <w:rsid w:val="008E4CE7"/>
    <w:rsid w:val="008E7C5E"/>
    <w:rsid w:val="00914576"/>
    <w:rsid w:val="00920EB4"/>
    <w:rsid w:val="00961FC0"/>
    <w:rsid w:val="00AB5413"/>
    <w:rsid w:val="00AC403B"/>
    <w:rsid w:val="00AE082F"/>
    <w:rsid w:val="00B971C7"/>
    <w:rsid w:val="00BA3148"/>
    <w:rsid w:val="00BF731C"/>
    <w:rsid w:val="00C216D4"/>
    <w:rsid w:val="00C36F1E"/>
    <w:rsid w:val="00C72010"/>
    <w:rsid w:val="00CA25EA"/>
    <w:rsid w:val="00CF40BC"/>
    <w:rsid w:val="00D056D8"/>
    <w:rsid w:val="00D10C72"/>
    <w:rsid w:val="00DC09AD"/>
    <w:rsid w:val="00E22C18"/>
    <w:rsid w:val="00E61BDF"/>
    <w:rsid w:val="00E6312E"/>
    <w:rsid w:val="00EA76A8"/>
    <w:rsid w:val="00EC5B06"/>
    <w:rsid w:val="00ED64E2"/>
    <w:rsid w:val="00F2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353CFD"/>
  <w15:docId w15:val="{4F67B5BA-0F32-467F-8635-9FCE793C1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50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0650F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Normal (Web)"/>
    <w:basedOn w:val="a"/>
    <w:uiPriority w:val="99"/>
    <w:semiHidden/>
    <w:unhideWhenUsed/>
    <w:rsid w:val="005912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136F3B"/>
    <w:pPr>
      <w:ind w:firstLineChars="200" w:firstLine="420"/>
    </w:pPr>
  </w:style>
  <w:style w:type="character" w:styleId="a5">
    <w:name w:val="annotation reference"/>
    <w:basedOn w:val="a0"/>
    <w:uiPriority w:val="99"/>
    <w:semiHidden/>
    <w:unhideWhenUsed/>
    <w:rsid w:val="00656B0A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656B0A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656B0A"/>
  </w:style>
  <w:style w:type="paragraph" w:styleId="a8">
    <w:name w:val="annotation subject"/>
    <w:basedOn w:val="a6"/>
    <w:next w:val="a6"/>
    <w:link w:val="a9"/>
    <w:uiPriority w:val="99"/>
    <w:semiHidden/>
    <w:unhideWhenUsed/>
    <w:rsid w:val="00656B0A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656B0A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656B0A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656B0A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C36F1E"/>
    <w:pPr>
      <w:tabs>
        <w:tab w:val="center" w:pos="4153"/>
        <w:tab w:val="right" w:pos="8306"/>
      </w:tabs>
      <w:snapToGrid w:val="0"/>
    </w:pPr>
  </w:style>
  <w:style w:type="character" w:customStyle="1" w:styleId="ad">
    <w:name w:val="页眉 字符"/>
    <w:basedOn w:val="a0"/>
    <w:link w:val="ac"/>
    <w:uiPriority w:val="99"/>
    <w:rsid w:val="00C36F1E"/>
  </w:style>
  <w:style w:type="paragraph" w:styleId="ae">
    <w:name w:val="footer"/>
    <w:basedOn w:val="a"/>
    <w:link w:val="af"/>
    <w:uiPriority w:val="99"/>
    <w:unhideWhenUsed/>
    <w:rsid w:val="00C36F1E"/>
    <w:pPr>
      <w:tabs>
        <w:tab w:val="center" w:pos="4153"/>
        <w:tab w:val="right" w:pos="8306"/>
      </w:tabs>
      <w:snapToGrid w:val="0"/>
    </w:pPr>
  </w:style>
  <w:style w:type="character" w:customStyle="1" w:styleId="af">
    <w:name w:val="页脚 字符"/>
    <w:basedOn w:val="a0"/>
    <w:link w:val="ae"/>
    <w:uiPriority w:val="99"/>
    <w:rsid w:val="00C36F1E"/>
  </w:style>
  <w:style w:type="character" w:styleId="af0">
    <w:name w:val="Hyperlink"/>
    <w:basedOn w:val="a0"/>
    <w:uiPriority w:val="99"/>
    <w:unhideWhenUsed/>
    <w:rsid w:val="001227E4"/>
    <w:rPr>
      <w:color w:val="0563C1" w:themeColor="hyperlink"/>
      <w:u w:val="single"/>
    </w:rPr>
  </w:style>
  <w:style w:type="table" w:styleId="af1">
    <w:name w:val="Table Grid"/>
    <w:basedOn w:val="a1"/>
    <w:uiPriority w:val="59"/>
    <w:rsid w:val="006B4CA4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50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tshimo-tky@umin.ac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bei</dc:creator>
  <cp:keywords/>
  <dc:description/>
  <cp:lastModifiedBy>Liu Beibei</cp:lastModifiedBy>
  <cp:revision>3</cp:revision>
  <dcterms:created xsi:type="dcterms:W3CDTF">2019-05-10T03:03:00Z</dcterms:created>
  <dcterms:modified xsi:type="dcterms:W3CDTF">2019-05-11T11:02:00Z</dcterms:modified>
</cp:coreProperties>
</file>